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C94AB" w14:textId="51B8D971" w:rsidR="00A405A1" w:rsidRPr="007D0DA0" w:rsidRDefault="00AA2CE1" w:rsidP="00A405A1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7D0DA0">
        <w:rPr>
          <w:rFonts w:ascii="Arial" w:hAnsi="Arial" w:cs="Arial"/>
          <w:b/>
          <w:bCs/>
          <w:sz w:val="28"/>
          <w:szCs w:val="28"/>
        </w:rPr>
        <w:t xml:space="preserve">Description </w:t>
      </w:r>
      <w:r>
        <w:rPr>
          <w:rFonts w:ascii="Arial" w:hAnsi="Arial" w:cs="Arial"/>
          <w:b/>
          <w:bCs/>
          <w:sz w:val="28"/>
          <w:szCs w:val="28"/>
        </w:rPr>
        <w:t xml:space="preserve">of Additional </w:t>
      </w:r>
      <w:r w:rsidR="00A405A1" w:rsidRPr="007D0DA0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2F4FCE">
        <w:rPr>
          <w:rFonts w:ascii="Arial" w:hAnsi="Arial" w:cs="Arial"/>
          <w:b/>
          <w:bCs/>
          <w:sz w:val="28"/>
          <w:szCs w:val="28"/>
        </w:rPr>
        <w:t>File</w:t>
      </w:r>
    </w:p>
    <w:p w14:paraId="0A0970A6" w14:textId="77777777" w:rsidR="00AF1C0E" w:rsidRDefault="00AF1C0E" w:rsidP="009E725D">
      <w:pPr>
        <w:jc w:val="both"/>
        <w:rPr>
          <w:rFonts w:ascii="Arial" w:hAnsi="Arial" w:cs="Arial"/>
        </w:rPr>
      </w:pPr>
    </w:p>
    <w:p w14:paraId="56AA15BA" w14:textId="7D0D808C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>Supplementary Data 1.</w:t>
      </w:r>
    </w:p>
    <w:p w14:paraId="4CC762EC" w14:textId="55347193" w:rsidR="009A63B1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 xml:space="preserve">Description: </w:t>
      </w:r>
      <w:r w:rsidR="009A63B1" w:rsidRPr="007D0DA0">
        <w:rPr>
          <w:rFonts w:ascii="Arial" w:hAnsi="Arial" w:cs="Arial"/>
          <w:b/>
          <w:bCs/>
        </w:rPr>
        <w:t>MEK1 sgRNA library sequences and annotations.</w:t>
      </w:r>
      <w:r>
        <w:rPr>
          <w:rFonts w:ascii="Arial" w:hAnsi="Arial" w:cs="Arial"/>
          <w:b/>
          <w:bCs/>
        </w:rPr>
        <w:t xml:space="preserve"> </w:t>
      </w:r>
      <w:r w:rsidR="00B361E8" w:rsidRPr="007D0DA0">
        <w:rPr>
          <w:rFonts w:ascii="Arial" w:hAnsi="Arial" w:cs="Arial"/>
        </w:rPr>
        <w:t xml:space="preserve">Sequences of sgRNAs </w:t>
      </w:r>
      <w:r w:rsidR="009B21E8" w:rsidRPr="007D0DA0">
        <w:rPr>
          <w:rFonts w:ascii="Arial" w:hAnsi="Arial" w:cs="Arial"/>
        </w:rPr>
        <w:t xml:space="preserve">added </w:t>
      </w:r>
      <w:r w:rsidR="00B361E8" w:rsidRPr="007D0DA0">
        <w:rPr>
          <w:rFonts w:ascii="Arial" w:hAnsi="Arial" w:cs="Arial"/>
        </w:rPr>
        <w:t>to the original library (Donovan et al., 2017) are highlighted in red.</w:t>
      </w:r>
    </w:p>
    <w:p w14:paraId="220EB6AD" w14:textId="77777777" w:rsidR="00AF1C0E" w:rsidRDefault="00AF1C0E" w:rsidP="009E725D">
      <w:pPr>
        <w:jc w:val="both"/>
        <w:rPr>
          <w:rFonts w:ascii="Arial" w:hAnsi="Arial" w:cs="Arial"/>
        </w:rPr>
      </w:pPr>
    </w:p>
    <w:p w14:paraId="6AB4B595" w14:textId="7689DDCB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>Supplementary Data 2.</w:t>
      </w:r>
    </w:p>
    <w:p w14:paraId="52DD5393" w14:textId="4C34CFE9" w:rsidR="009A63B1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9A63B1" w:rsidRPr="007D0DA0">
        <w:rPr>
          <w:rFonts w:ascii="Arial" w:hAnsi="Arial" w:cs="Arial"/>
          <w:b/>
          <w:bCs/>
        </w:rPr>
        <w:t xml:space="preserve"> CRISPRO output for drop-out screen using PAR/Cas9-D14 sgRNA LFC values.</w:t>
      </w:r>
      <w:r>
        <w:rPr>
          <w:rFonts w:ascii="Arial" w:hAnsi="Arial" w:cs="Arial"/>
          <w:b/>
          <w:bCs/>
        </w:rPr>
        <w:t xml:space="preserve"> </w:t>
      </w:r>
      <w:r w:rsidR="00F32D27" w:rsidRPr="007D0DA0">
        <w:rPr>
          <w:rFonts w:ascii="Arial" w:hAnsi="Arial" w:cs="Arial"/>
        </w:rPr>
        <w:t>LFC values in Supplementary Data 7 were used as input for CRISPRO.</w:t>
      </w:r>
      <w:r w:rsidR="00643486" w:rsidRPr="007D0DA0">
        <w:rPr>
          <w:rFonts w:ascii="Arial" w:hAnsi="Arial" w:cs="Arial"/>
        </w:rPr>
        <w:t xml:space="preserve"> “rep1_LFC”, replicate 1 LFC values; “rep2_LFC”, replicate 2 LFC values.</w:t>
      </w:r>
      <w:r w:rsidR="00F32D27" w:rsidRPr="007D0DA0">
        <w:rPr>
          <w:rFonts w:ascii="Arial" w:hAnsi="Arial" w:cs="Arial"/>
        </w:rPr>
        <w:t xml:space="preserve"> Mean of </w:t>
      </w:r>
      <w:r w:rsidR="00643486" w:rsidRPr="007D0DA0">
        <w:rPr>
          <w:rFonts w:ascii="Arial" w:hAnsi="Arial" w:cs="Arial"/>
        </w:rPr>
        <w:t xml:space="preserve">the </w:t>
      </w:r>
      <w:r w:rsidR="00F32D27" w:rsidRPr="007D0DA0">
        <w:rPr>
          <w:rFonts w:ascii="Arial" w:hAnsi="Arial" w:cs="Arial"/>
        </w:rPr>
        <w:t>LFC values</w:t>
      </w:r>
      <w:r w:rsidR="00643486" w:rsidRPr="007D0DA0">
        <w:rPr>
          <w:rFonts w:ascii="Arial" w:hAnsi="Arial" w:cs="Arial"/>
        </w:rPr>
        <w:t xml:space="preserve"> (“</w:t>
      </w:r>
      <w:proofErr w:type="spellStart"/>
      <w:r w:rsidR="00643486" w:rsidRPr="007D0DA0">
        <w:rPr>
          <w:rFonts w:ascii="Arial" w:hAnsi="Arial" w:cs="Arial"/>
        </w:rPr>
        <w:t>reps_LFC_avg</w:t>
      </w:r>
      <w:proofErr w:type="spellEnd"/>
      <w:r w:rsidR="00643486" w:rsidRPr="007D0DA0">
        <w:rPr>
          <w:rFonts w:ascii="Arial" w:hAnsi="Arial" w:cs="Arial"/>
        </w:rPr>
        <w:t>”)</w:t>
      </w:r>
      <w:r w:rsidR="00F32D27" w:rsidRPr="007D0DA0">
        <w:rPr>
          <w:rFonts w:ascii="Arial" w:hAnsi="Arial" w:cs="Arial"/>
        </w:rPr>
        <w:t xml:space="preserve"> were added in the output and sorted from smallest to largest.</w:t>
      </w:r>
    </w:p>
    <w:p w14:paraId="06B7B0A2" w14:textId="77777777" w:rsidR="00AF1C0E" w:rsidRDefault="00AF1C0E" w:rsidP="00A265C4">
      <w:pPr>
        <w:jc w:val="both"/>
        <w:rPr>
          <w:rFonts w:ascii="Arial" w:hAnsi="Arial" w:cs="Arial"/>
        </w:rPr>
      </w:pPr>
    </w:p>
    <w:p w14:paraId="52D1D2D5" w14:textId="2CA3105E" w:rsidR="00AF1C0E" w:rsidRDefault="00AF1C0E" w:rsidP="00A265C4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A265C4" w:rsidRPr="007D0DA0">
        <w:rPr>
          <w:rFonts w:ascii="Arial" w:hAnsi="Arial" w:cs="Arial"/>
          <w:b/>
          <w:bCs/>
        </w:rPr>
        <w:t>Supplementary Data 3.</w:t>
      </w:r>
    </w:p>
    <w:p w14:paraId="7386D5EC" w14:textId="05F1E4B2" w:rsidR="006D3AA4" w:rsidRPr="007D0DA0" w:rsidRDefault="00AF1C0E" w:rsidP="00A265C4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A265C4" w:rsidRPr="007D0DA0">
        <w:rPr>
          <w:rFonts w:ascii="Arial" w:hAnsi="Arial" w:cs="Arial"/>
          <w:b/>
          <w:bCs/>
        </w:rPr>
        <w:t xml:space="preserve"> </w:t>
      </w:r>
      <w:r w:rsidR="006D3AA4" w:rsidRPr="007D0DA0">
        <w:rPr>
          <w:rFonts w:ascii="Arial" w:hAnsi="Arial" w:cs="Arial"/>
          <w:b/>
          <w:bCs/>
        </w:rPr>
        <w:t>CRISPRO output with LFC values corrected to sgRNA on-target activity</w:t>
      </w:r>
      <w:r w:rsidR="00A265C4" w:rsidRPr="007D0DA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6D3AA4" w:rsidRPr="007D0DA0">
        <w:rPr>
          <w:rFonts w:ascii="Arial" w:hAnsi="Arial" w:cs="Arial"/>
        </w:rPr>
        <w:t>“</w:t>
      </w:r>
      <w:proofErr w:type="spellStart"/>
      <w:proofErr w:type="gramStart"/>
      <w:r w:rsidR="006D3AA4" w:rsidRPr="007D0DA0">
        <w:rPr>
          <w:rFonts w:ascii="Arial" w:hAnsi="Arial" w:cs="Arial"/>
        </w:rPr>
        <w:t>norm</w:t>
      </w:r>
      <w:proofErr w:type="gramEnd"/>
      <w:r w:rsidR="006D3AA4" w:rsidRPr="007D0DA0">
        <w:rPr>
          <w:rFonts w:ascii="Arial" w:hAnsi="Arial" w:cs="Arial"/>
        </w:rPr>
        <w:t>_crispron</w:t>
      </w:r>
      <w:proofErr w:type="spellEnd"/>
      <w:r w:rsidR="006D3AA4" w:rsidRPr="007D0DA0">
        <w:rPr>
          <w:rFonts w:ascii="Arial" w:hAnsi="Arial" w:cs="Arial"/>
        </w:rPr>
        <w:t xml:space="preserve">”: </w:t>
      </w:r>
      <w:r w:rsidR="001F1C9C" w:rsidRPr="007D0DA0">
        <w:rPr>
          <w:rFonts w:ascii="Arial" w:hAnsi="Arial" w:cs="Arial"/>
        </w:rPr>
        <w:t xml:space="preserve">drop-out screen sgRNA </w:t>
      </w:r>
      <w:r w:rsidR="006D3AA4" w:rsidRPr="007D0DA0">
        <w:rPr>
          <w:rFonts w:ascii="Arial" w:hAnsi="Arial" w:cs="Arial"/>
        </w:rPr>
        <w:t xml:space="preserve">LFC values corrected to </w:t>
      </w:r>
      <w:proofErr w:type="spellStart"/>
      <w:r w:rsidR="006D3AA4" w:rsidRPr="007D0DA0">
        <w:rPr>
          <w:rFonts w:ascii="Arial" w:hAnsi="Arial" w:cs="Arial"/>
        </w:rPr>
        <w:t>CRISPRon</w:t>
      </w:r>
      <w:proofErr w:type="spellEnd"/>
      <w:r w:rsidR="006D3AA4" w:rsidRPr="007D0DA0">
        <w:rPr>
          <w:rFonts w:ascii="Arial" w:hAnsi="Arial" w:cs="Arial"/>
        </w:rPr>
        <w:t>.</w:t>
      </w:r>
    </w:p>
    <w:p w14:paraId="4234F2EF" w14:textId="77777777" w:rsidR="00AF1C0E" w:rsidRDefault="00AF1C0E" w:rsidP="004D3E52">
      <w:pPr>
        <w:jc w:val="both"/>
        <w:rPr>
          <w:rFonts w:ascii="Arial" w:hAnsi="Arial" w:cs="Arial"/>
        </w:rPr>
      </w:pPr>
    </w:p>
    <w:p w14:paraId="736FB3D8" w14:textId="3E7C50CF" w:rsidR="00AF1C0E" w:rsidRDefault="00AF1C0E" w:rsidP="004D3E52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4D3E52" w:rsidRPr="007D0DA0">
        <w:rPr>
          <w:rFonts w:ascii="Arial" w:hAnsi="Arial" w:cs="Arial"/>
          <w:b/>
          <w:bCs/>
        </w:rPr>
        <w:t>Supplementary Data 4.</w:t>
      </w:r>
    </w:p>
    <w:p w14:paraId="464AE098" w14:textId="1DDD7917" w:rsidR="004D3E52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4D3E52" w:rsidRPr="007D0DA0">
        <w:rPr>
          <w:rFonts w:ascii="Arial" w:hAnsi="Arial" w:cs="Arial"/>
          <w:b/>
          <w:bCs/>
        </w:rPr>
        <w:t xml:space="preserve"> Prediction summary of MEK1 3EQI by </w:t>
      </w:r>
      <w:proofErr w:type="spellStart"/>
      <w:r w:rsidR="004D3E52" w:rsidRPr="007D0DA0">
        <w:rPr>
          <w:rFonts w:ascii="Arial" w:hAnsi="Arial" w:cs="Arial"/>
          <w:b/>
          <w:bCs/>
        </w:rPr>
        <w:t>Fpocket</w:t>
      </w:r>
      <w:proofErr w:type="spellEnd"/>
      <w:r w:rsidR="004D3E52" w:rsidRPr="007D0DA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0C1197" w:rsidRPr="007D0DA0">
        <w:rPr>
          <w:rFonts w:ascii="Arial" w:hAnsi="Arial" w:cs="Arial"/>
        </w:rPr>
        <w:t xml:space="preserve">Output file by </w:t>
      </w:r>
      <w:proofErr w:type="spellStart"/>
      <w:r w:rsidR="000C1197" w:rsidRPr="007D0DA0">
        <w:rPr>
          <w:rFonts w:ascii="Arial" w:hAnsi="Arial" w:cs="Arial"/>
        </w:rPr>
        <w:t>Fpocket</w:t>
      </w:r>
      <w:proofErr w:type="spellEnd"/>
      <w:r w:rsidR="000C1197" w:rsidRPr="007D0DA0">
        <w:rPr>
          <w:rFonts w:ascii="Arial" w:hAnsi="Arial" w:cs="Arial"/>
        </w:rPr>
        <w:t xml:space="preserve"> indicating properties for all predicted pockets. </w:t>
      </w:r>
      <w:r w:rsidR="00D931C0" w:rsidRPr="007D0DA0">
        <w:rPr>
          <w:rFonts w:ascii="Arial" w:hAnsi="Arial" w:cs="Arial"/>
        </w:rPr>
        <w:t>“Pocket #”: number of predicted pockets. “Score”: overall pocket score. “Druggability Score”: predicted druggability score.</w:t>
      </w:r>
    </w:p>
    <w:p w14:paraId="7C7B363F" w14:textId="77777777" w:rsidR="00AF1C0E" w:rsidRDefault="00AF1C0E" w:rsidP="009E725D">
      <w:pPr>
        <w:jc w:val="both"/>
        <w:rPr>
          <w:rFonts w:ascii="Arial" w:hAnsi="Arial" w:cs="Arial"/>
        </w:rPr>
      </w:pPr>
    </w:p>
    <w:p w14:paraId="0BD854F5" w14:textId="6EE9053F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 xml:space="preserve">Supplementary Data </w:t>
      </w:r>
      <w:r w:rsidR="004D3E52" w:rsidRPr="007D0DA0">
        <w:rPr>
          <w:rFonts w:ascii="Arial" w:hAnsi="Arial" w:cs="Arial"/>
          <w:b/>
          <w:bCs/>
        </w:rPr>
        <w:t>5</w:t>
      </w:r>
      <w:r w:rsidR="009A63B1" w:rsidRPr="007D0DA0">
        <w:rPr>
          <w:rFonts w:ascii="Arial" w:hAnsi="Arial" w:cs="Arial"/>
          <w:b/>
          <w:bCs/>
        </w:rPr>
        <w:t>.</w:t>
      </w:r>
    </w:p>
    <w:p w14:paraId="25B3A6A4" w14:textId="581052B8" w:rsidR="009A63B1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9A63B1" w:rsidRPr="007D0DA0">
        <w:rPr>
          <w:rFonts w:ascii="Arial" w:hAnsi="Arial" w:cs="Arial"/>
          <w:b/>
          <w:bCs/>
        </w:rPr>
        <w:t xml:space="preserve"> NGS results of MEK1 mutations generated by sgR234/L235 and analysis.</w:t>
      </w:r>
      <w:r>
        <w:rPr>
          <w:rFonts w:ascii="Arial" w:hAnsi="Arial" w:cs="Arial"/>
          <w:b/>
          <w:bCs/>
        </w:rPr>
        <w:t xml:space="preserve"> </w:t>
      </w:r>
      <w:r w:rsidR="00CA1506" w:rsidRPr="007D0DA0">
        <w:rPr>
          <w:rFonts w:ascii="Arial" w:hAnsi="Arial" w:cs="Arial"/>
        </w:rPr>
        <w:t xml:space="preserve">Data processing steps are provided. </w:t>
      </w:r>
      <w:r w:rsidR="005D0664" w:rsidRPr="007D0DA0">
        <w:rPr>
          <w:rFonts w:ascii="Arial" w:hAnsi="Arial" w:cs="Arial"/>
        </w:rPr>
        <w:t>“</w:t>
      </w:r>
      <w:r w:rsidR="00CA1506" w:rsidRPr="007D0DA0">
        <w:rPr>
          <w:rFonts w:ascii="Arial" w:hAnsi="Arial" w:cs="Arial"/>
        </w:rPr>
        <w:t>Day1_rep1</w:t>
      </w:r>
      <w:r w:rsidR="005D0664" w:rsidRPr="007D0DA0">
        <w:rPr>
          <w:rFonts w:ascii="Arial" w:hAnsi="Arial" w:cs="Arial"/>
        </w:rPr>
        <w:t>”</w:t>
      </w:r>
      <w:r w:rsidR="00CA1506" w:rsidRPr="007D0DA0">
        <w:rPr>
          <w:rFonts w:ascii="Arial" w:hAnsi="Arial" w:cs="Arial"/>
        </w:rPr>
        <w:t xml:space="preserve">, </w:t>
      </w:r>
      <w:r w:rsidR="005D0664" w:rsidRPr="007D0DA0">
        <w:rPr>
          <w:rFonts w:ascii="Arial" w:hAnsi="Arial" w:cs="Arial"/>
        </w:rPr>
        <w:t>“</w:t>
      </w:r>
      <w:r w:rsidR="00CA1506" w:rsidRPr="007D0DA0">
        <w:rPr>
          <w:rFonts w:ascii="Arial" w:hAnsi="Arial" w:cs="Arial"/>
        </w:rPr>
        <w:t>Day9_rep1</w:t>
      </w:r>
      <w:r w:rsidR="005D0664" w:rsidRPr="007D0DA0">
        <w:rPr>
          <w:rFonts w:ascii="Arial" w:hAnsi="Arial" w:cs="Arial"/>
        </w:rPr>
        <w:t>”</w:t>
      </w:r>
      <w:r w:rsidR="00CA1506" w:rsidRPr="007D0DA0">
        <w:rPr>
          <w:rFonts w:ascii="Arial" w:hAnsi="Arial" w:cs="Arial"/>
        </w:rPr>
        <w:t xml:space="preserve">, </w:t>
      </w:r>
      <w:r w:rsidR="005D0664" w:rsidRPr="007D0DA0">
        <w:rPr>
          <w:rFonts w:ascii="Arial" w:hAnsi="Arial" w:cs="Arial"/>
        </w:rPr>
        <w:t>“</w:t>
      </w:r>
      <w:r w:rsidR="00CA1506" w:rsidRPr="007D0DA0">
        <w:rPr>
          <w:rFonts w:ascii="Arial" w:hAnsi="Arial" w:cs="Arial"/>
        </w:rPr>
        <w:t>Day1_rep2</w:t>
      </w:r>
      <w:r w:rsidR="005D0664" w:rsidRPr="007D0DA0">
        <w:rPr>
          <w:rFonts w:ascii="Arial" w:hAnsi="Arial" w:cs="Arial"/>
        </w:rPr>
        <w:t>”</w:t>
      </w:r>
      <w:r w:rsidR="00CA1506" w:rsidRPr="007D0DA0">
        <w:rPr>
          <w:rFonts w:ascii="Arial" w:hAnsi="Arial" w:cs="Arial"/>
        </w:rPr>
        <w:t xml:space="preserve"> and </w:t>
      </w:r>
      <w:r w:rsidR="005D0664" w:rsidRPr="007D0DA0">
        <w:rPr>
          <w:rFonts w:ascii="Arial" w:hAnsi="Arial" w:cs="Arial"/>
        </w:rPr>
        <w:t>“</w:t>
      </w:r>
      <w:r w:rsidR="00CA1506" w:rsidRPr="007D0DA0">
        <w:rPr>
          <w:rFonts w:ascii="Arial" w:hAnsi="Arial" w:cs="Arial"/>
        </w:rPr>
        <w:t>Day1_rep2</w:t>
      </w:r>
      <w:r w:rsidR="005D0664" w:rsidRPr="007D0DA0">
        <w:rPr>
          <w:rFonts w:ascii="Arial" w:hAnsi="Arial" w:cs="Arial"/>
        </w:rPr>
        <w:t>” sheets</w:t>
      </w:r>
      <w:r w:rsidR="00CA1506" w:rsidRPr="007D0DA0">
        <w:rPr>
          <w:rFonts w:ascii="Arial" w:hAnsi="Arial" w:cs="Arial"/>
        </w:rPr>
        <w:t xml:space="preserve"> are </w:t>
      </w:r>
      <w:r w:rsidR="005D0664" w:rsidRPr="007D0DA0">
        <w:rPr>
          <w:rFonts w:ascii="Arial" w:hAnsi="Arial" w:cs="Arial"/>
        </w:rPr>
        <w:t xml:space="preserve">the </w:t>
      </w:r>
      <w:proofErr w:type="spellStart"/>
      <w:r w:rsidR="005D0664" w:rsidRPr="007D0DA0">
        <w:rPr>
          <w:rFonts w:ascii="Arial" w:hAnsi="Arial" w:cs="Arial"/>
        </w:rPr>
        <w:t>CRISPResso</w:t>
      </w:r>
      <w:proofErr w:type="spellEnd"/>
      <w:r w:rsidR="005D0664" w:rsidRPr="007D0DA0">
        <w:rPr>
          <w:rFonts w:ascii="Arial" w:hAnsi="Arial" w:cs="Arial"/>
        </w:rPr>
        <w:t xml:space="preserve"> outputs “</w:t>
      </w:r>
      <w:proofErr w:type="spellStart"/>
      <w:r w:rsidR="005D0664" w:rsidRPr="007D0DA0">
        <w:rPr>
          <w:rFonts w:ascii="Arial" w:hAnsi="Arial" w:cs="Arial"/>
        </w:rPr>
        <w:t>Alleles_frequency_table</w:t>
      </w:r>
      <w:proofErr w:type="spellEnd"/>
      <w:r w:rsidR="005D0664" w:rsidRPr="007D0DA0">
        <w:rPr>
          <w:rFonts w:ascii="Arial" w:hAnsi="Arial" w:cs="Arial"/>
        </w:rPr>
        <w:t>”, in which RPMs</w:t>
      </w:r>
      <w:r w:rsidR="007F4601" w:rsidRPr="007D0DA0">
        <w:rPr>
          <w:rFonts w:ascii="Arial" w:hAnsi="Arial" w:cs="Arial"/>
        </w:rPr>
        <w:t xml:space="preserve"> of each MEK1 mutation</w:t>
      </w:r>
      <w:r w:rsidR="005D0664" w:rsidRPr="007D0DA0">
        <w:rPr>
          <w:rFonts w:ascii="Arial" w:hAnsi="Arial" w:cs="Arial"/>
        </w:rPr>
        <w:t xml:space="preserve"> were calculated and added. LFC values of the in-frame mutations were calculated and sorted in </w:t>
      </w:r>
      <w:r w:rsidR="007F4601" w:rsidRPr="007D0DA0">
        <w:rPr>
          <w:rFonts w:ascii="Arial" w:hAnsi="Arial" w:cs="Arial"/>
        </w:rPr>
        <w:t xml:space="preserve">sheets: </w:t>
      </w:r>
      <w:r w:rsidR="005D0664" w:rsidRPr="007D0DA0">
        <w:rPr>
          <w:rFonts w:ascii="Arial" w:hAnsi="Arial" w:cs="Arial"/>
        </w:rPr>
        <w:t xml:space="preserve">“Rep1_inframe&gt;0.02%” and “Rep2_inframe&gt;0.02%”. Most depleted and enriched </w:t>
      </w:r>
      <w:r w:rsidR="00567804" w:rsidRPr="007D0DA0">
        <w:rPr>
          <w:rFonts w:ascii="Arial" w:hAnsi="Arial" w:cs="Arial"/>
        </w:rPr>
        <w:t>mutations</w:t>
      </w:r>
      <w:r w:rsidR="005D0664" w:rsidRPr="007D0DA0">
        <w:rPr>
          <w:rFonts w:ascii="Arial" w:hAnsi="Arial" w:cs="Arial"/>
        </w:rPr>
        <w:t xml:space="preserve"> were ranked in </w:t>
      </w:r>
      <w:r w:rsidR="007F4601" w:rsidRPr="007D0DA0">
        <w:rPr>
          <w:rFonts w:ascii="Arial" w:hAnsi="Arial" w:cs="Arial"/>
        </w:rPr>
        <w:t xml:space="preserve">sheets: </w:t>
      </w:r>
      <w:r w:rsidR="005D0664" w:rsidRPr="007D0DA0">
        <w:rPr>
          <w:rFonts w:ascii="Arial" w:hAnsi="Arial" w:cs="Arial"/>
        </w:rPr>
        <w:t>“rep1_selected” and “rep2_selected”.</w:t>
      </w:r>
    </w:p>
    <w:p w14:paraId="10AC319B" w14:textId="77777777" w:rsidR="00AF1C0E" w:rsidRDefault="00AF1C0E" w:rsidP="009E725D">
      <w:pPr>
        <w:jc w:val="both"/>
        <w:rPr>
          <w:rFonts w:ascii="Arial" w:hAnsi="Arial" w:cs="Arial"/>
        </w:rPr>
      </w:pPr>
    </w:p>
    <w:p w14:paraId="7B36FEED" w14:textId="6D452513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4D3E52" w:rsidRPr="007D0DA0">
        <w:rPr>
          <w:rFonts w:ascii="Arial" w:hAnsi="Arial" w:cs="Arial"/>
          <w:b/>
          <w:bCs/>
        </w:rPr>
        <w:t>Supplementary Data 6.</w:t>
      </w:r>
    </w:p>
    <w:p w14:paraId="0E22E198" w14:textId="31C055D1" w:rsidR="004D3E52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4D3E52" w:rsidRPr="007D0DA0">
        <w:rPr>
          <w:rFonts w:ascii="Arial" w:hAnsi="Arial" w:cs="Arial"/>
          <w:b/>
          <w:bCs/>
        </w:rPr>
        <w:t xml:space="preserve"> LFC of frameshift and in-frame INDEL mutations generated by sgR234</w:t>
      </w:r>
      <w:r w:rsidR="007D0DA0">
        <w:rPr>
          <w:rFonts w:ascii="Arial" w:hAnsi="Arial" w:cs="Arial"/>
          <w:b/>
          <w:bCs/>
        </w:rPr>
        <w:t>/</w:t>
      </w:r>
      <w:r w:rsidR="004D3E52" w:rsidRPr="007D0DA0">
        <w:rPr>
          <w:rFonts w:ascii="Arial" w:hAnsi="Arial" w:cs="Arial"/>
          <w:b/>
          <w:bCs/>
        </w:rPr>
        <w:t>L235.</w:t>
      </w:r>
      <w:r>
        <w:rPr>
          <w:rFonts w:ascii="Arial" w:hAnsi="Arial" w:cs="Arial"/>
          <w:b/>
          <w:bCs/>
        </w:rPr>
        <w:t xml:space="preserve"> </w:t>
      </w:r>
      <w:r w:rsidR="00F92935" w:rsidRPr="007D0DA0">
        <w:rPr>
          <w:rFonts w:ascii="Arial" w:hAnsi="Arial" w:cs="Arial"/>
        </w:rPr>
        <w:t>Muta</w:t>
      </w:r>
      <w:r w:rsidR="00373CBB" w:rsidRPr="007D0DA0">
        <w:rPr>
          <w:rFonts w:ascii="Arial" w:hAnsi="Arial" w:cs="Arial"/>
        </w:rPr>
        <w:t>nts</w:t>
      </w:r>
      <w:r w:rsidR="00F92935" w:rsidRPr="007D0DA0">
        <w:rPr>
          <w:rFonts w:ascii="Arial" w:hAnsi="Arial" w:cs="Arial"/>
        </w:rPr>
        <w:t xml:space="preserve"> generated</w:t>
      </w:r>
      <w:r w:rsidR="00373CBB" w:rsidRPr="007D0DA0">
        <w:rPr>
          <w:rFonts w:ascii="Arial" w:hAnsi="Arial" w:cs="Arial"/>
        </w:rPr>
        <w:t xml:space="preserve"> by sgR234</w:t>
      </w:r>
      <w:r w:rsidR="007D0DA0">
        <w:rPr>
          <w:rFonts w:ascii="Arial" w:hAnsi="Arial" w:cs="Arial"/>
        </w:rPr>
        <w:t>/</w:t>
      </w:r>
      <w:r w:rsidR="00373CBB" w:rsidRPr="007D0DA0">
        <w:rPr>
          <w:rFonts w:ascii="Arial" w:hAnsi="Arial" w:cs="Arial"/>
        </w:rPr>
        <w:t>L235</w:t>
      </w:r>
      <w:r w:rsidR="00F92935" w:rsidRPr="007D0DA0">
        <w:rPr>
          <w:rFonts w:ascii="Arial" w:hAnsi="Arial" w:cs="Arial"/>
        </w:rPr>
        <w:t xml:space="preserve"> in two replicates were listed on separate data sheets. Mutants listed in the first column. “day2_day1”, “</w:t>
      </w:r>
      <w:r w:rsidR="00350E43" w:rsidRPr="007D0DA0">
        <w:rPr>
          <w:rFonts w:ascii="Arial" w:hAnsi="Arial" w:cs="Arial"/>
        </w:rPr>
        <w:t>day5_day1</w:t>
      </w:r>
      <w:r w:rsidR="00F92935" w:rsidRPr="007D0DA0">
        <w:rPr>
          <w:rFonts w:ascii="Arial" w:hAnsi="Arial" w:cs="Arial"/>
        </w:rPr>
        <w:t>” and “</w:t>
      </w:r>
      <w:r w:rsidR="00350E43" w:rsidRPr="007D0DA0">
        <w:rPr>
          <w:rFonts w:ascii="Arial" w:hAnsi="Arial" w:cs="Arial"/>
        </w:rPr>
        <w:t>day9_day1</w:t>
      </w:r>
      <w:r w:rsidR="00F92935" w:rsidRPr="007D0DA0">
        <w:rPr>
          <w:rFonts w:ascii="Arial" w:hAnsi="Arial" w:cs="Arial"/>
        </w:rPr>
        <w:t xml:space="preserve">”: </w:t>
      </w:r>
      <w:r w:rsidR="00350E43" w:rsidRPr="007D0DA0">
        <w:rPr>
          <w:rFonts w:ascii="Arial" w:hAnsi="Arial" w:cs="Arial"/>
        </w:rPr>
        <w:t>LFC values of the same mutant on day 2, day 5 and day9 calculated towards day 1. “Class”: whether the mutant is frameshift or in-frame.</w:t>
      </w:r>
    </w:p>
    <w:p w14:paraId="64EDD4BC" w14:textId="77777777" w:rsidR="00AF1C0E" w:rsidRDefault="00AF1C0E" w:rsidP="009E725D">
      <w:pPr>
        <w:jc w:val="both"/>
        <w:rPr>
          <w:rFonts w:ascii="Arial" w:hAnsi="Arial" w:cs="Arial"/>
        </w:rPr>
      </w:pPr>
    </w:p>
    <w:p w14:paraId="02EBE070" w14:textId="26675327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 xml:space="preserve">Supplementary Data </w:t>
      </w:r>
      <w:r w:rsidR="004D3E52" w:rsidRPr="007D0DA0">
        <w:rPr>
          <w:rFonts w:ascii="Arial" w:hAnsi="Arial" w:cs="Arial"/>
          <w:b/>
          <w:bCs/>
        </w:rPr>
        <w:t>7</w:t>
      </w:r>
      <w:r w:rsidR="009A63B1" w:rsidRPr="007D0DA0">
        <w:rPr>
          <w:rFonts w:ascii="Arial" w:hAnsi="Arial" w:cs="Arial"/>
          <w:b/>
          <w:bCs/>
        </w:rPr>
        <w:t>.</w:t>
      </w:r>
    </w:p>
    <w:p w14:paraId="027677D8" w14:textId="38199CF5" w:rsidR="009A63B1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9A63B1" w:rsidRPr="007D0DA0">
        <w:rPr>
          <w:rFonts w:ascii="Arial" w:hAnsi="Arial" w:cs="Arial"/>
          <w:b/>
          <w:bCs/>
        </w:rPr>
        <w:t xml:space="preserve"> CRISPRO output for </w:t>
      </w:r>
      <w:r w:rsidR="00DB0789" w:rsidRPr="007D0DA0">
        <w:rPr>
          <w:rFonts w:ascii="Arial" w:hAnsi="Arial" w:cs="Arial"/>
          <w:b/>
          <w:bCs/>
        </w:rPr>
        <w:t xml:space="preserve">the </w:t>
      </w:r>
      <w:r w:rsidR="009A63B1" w:rsidRPr="007D0DA0">
        <w:rPr>
          <w:rFonts w:ascii="Arial" w:hAnsi="Arial" w:cs="Arial"/>
          <w:b/>
          <w:bCs/>
        </w:rPr>
        <w:t>enrichment screens.</w:t>
      </w:r>
      <w:r>
        <w:rPr>
          <w:rFonts w:ascii="Arial" w:hAnsi="Arial" w:cs="Arial"/>
          <w:b/>
          <w:bCs/>
        </w:rPr>
        <w:t xml:space="preserve"> </w:t>
      </w:r>
      <w:r w:rsidR="00F32D27" w:rsidRPr="007D0DA0">
        <w:rPr>
          <w:rFonts w:ascii="Arial" w:hAnsi="Arial" w:cs="Arial"/>
        </w:rPr>
        <w:t>LFC values in Supplementary Data 8 were used as input for CRISPRO.</w:t>
      </w:r>
      <w:r w:rsidR="0070655C" w:rsidRPr="007D0DA0">
        <w:rPr>
          <w:rFonts w:ascii="Arial" w:hAnsi="Arial" w:cs="Arial"/>
        </w:rPr>
        <w:t xml:space="preserve"> “</w:t>
      </w:r>
      <w:proofErr w:type="gramStart"/>
      <w:r w:rsidR="0070655C" w:rsidRPr="007D0DA0">
        <w:rPr>
          <w:rFonts w:ascii="Arial" w:hAnsi="Arial" w:cs="Arial"/>
        </w:rPr>
        <w:t>sel</w:t>
      </w:r>
      <w:proofErr w:type="gramEnd"/>
      <w:r w:rsidR="0070655C" w:rsidRPr="007D0DA0">
        <w:rPr>
          <w:rFonts w:ascii="Arial" w:hAnsi="Arial" w:cs="Arial"/>
        </w:rPr>
        <w:t>_rep1_LFC”, replicate 1 LFC values of screen with selumetinib; “tra_rep1_LFC”, replicate 1 LFC values of screen with trametinib; “cobi_rep1_LFC”, replicate 1 LFC values of screen with cobimetinib; “bini_rep1_LFC”, replicate 1 LFC values of screen with binimetinib.</w:t>
      </w:r>
      <w:r w:rsidR="00F32D27" w:rsidRPr="007D0DA0">
        <w:rPr>
          <w:rFonts w:ascii="Arial" w:hAnsi="Arial" w:cs="Arial"/>
        </w:rPr>
        <w:t xml:space="preserve"> Mean of LFC values </w:t>
      </w:r>
      <w:r w:rsidR="006937C4" w:rsidRPr="007D0DA0">
        <w:rPr>
          <w:rFonts w:ascii="Arial" w:hAnsi="Arial" w:cs="Arial"/>
        </w:rPr>
        <w:t>for screens with</w:t>
      </w:r>
      <w:r w:rsidR="006B70A0" w:rsidRPr="007D0DA0">
        <w:rPr>
          <w:rFonts w:ascii="Arial" w:hAnsi="Arial" w:cs="Arial"/>
        </w:rPr>
        <w:t xml:space="preserve"> each MEKi</w:t>
      </w:r>
      <w:r w:rsidR="0070655C" w:rsidRPr="007D0DA0">
        <w:rPr>
          <w:rFonts w:ascii="Arial" w:hAnsi="Arial" w:cs="Arial"/>
        </w:rPr>
        <w:t xml:space="preserve"> (“</w:t>
      </w:r>
      <w:proofErr w:type="spellStart"/>
      <w:r w:rsidR="0070655C" w:rsidRPr="007D0DA0">
        <w:rPr>
          <w:rFonts w:ascii="Arial" w:hAnsi="Arial" w:cs="Arial"/>
        </w:rPr>
        <w:t>sel_LFC_avg</w:t>
      </w:r>
      <w:proofErr w:type="spellEnd"/>
      <w:r w:rsidR="0070655C" w:rsidRPr="007D0DA0">
        <w:rPr>
          <w:rFonts w:ascii="Arial" w:hAnsi="Arial" w:cs="Arial"/>
        </w:rPr>
        <w:t>”, “</w:t>
      </w:r>
      <w:proofErr w:type="spellStart"/>
      <w:r w:rsidR="0070655C" w:rsidRPr="007D0DA0">
        <w:rPr>
          <w:rFonts w:ascii="Arial" w:hAnsi="Arial" w:cs="Arial"/>
        </w:rPr>
        <w:t>tra_LFC_avg</w:t>
      </w:r>
      <w:proofErr w:type="spellEnd"/>
      <w:r w:rsidR="0070655C" w:rsidRPr="007D0DA0">
        <w:rPr>
          <w:rFonts w:ascii="Arial" w:hAnsi="Arial" w:cs="Arial"/>
        </w:rPr>
        <w:t>”, “</w:t>
      </w:r>
      <w:proofErr w:type="spellStart"/>
      <w:r w:rsidR="0070655C" w:rsidRPr="007D0DA0">
        <w:rPr>
          <w:rFonts w:ascii="Arial" w:hAnsi="Arial" w:cs="Arial"/>
        </w:rPr>
        <w:t>cobi_LFC_avg</w:t>
      </w:r>
      <w:proofErr w:type="spellEnd"/>
      <w:r w:rsidR="0070655C" w:rsidRPr="007D0DA0">
        <w:rPr>
          <w:rFonts w:ascii="Arial" w:hAnsi="Arial" w:cs="Arial"/>
        </w:rPr>
        <w:t>” and “</w:t>
      </w:r>
      <w:proofErr w:type="spellStart"/>
      <w:r w:rsidR="0070655C" w:rsidRPr="007D0DA0">
        <w:rPr>
          <w:rFonts w:ascii="Arial" w:hAnsi="Arial" w:cs="Arial"/>
        </w:rPr>
        <w:t>bini_LFC_avg</w:t>
      </w:r>
      <w:proofErr w:type="spellEnd"/>
      <w:r w:rsidR="0070655C" w:rsidRPr="007D0DA0">
        <w:rPr>
          <w:rFonts w:ascii="Arial" w:hAnsi="Arial" w:cs="Arial"/>
        </w:rPr>
        <w:t>”)</w:t>
      </w:r>
      <w:r w:rsidR="006B70A0" w:rsidRPr="007D0DA0">
        <w:rPr>
          <w:rFonts w:ascii="Arial" w:hAnsi="Arial" w:cs="Arial"/>
        </w:rPr>
        <w:t xml:space="preserve"> </w:t>
      </w:r>
      <w:r w:rsidR="00F32D27" w:rsidRPr="007D0DA0">
        <w:rPr>
          <w:rFonts w:ascii="Arial" w:hAnsi="Arial" w:cs="Arial"/>
        </w:rPr>
        <w:t>were added in the output</w:t>
      </w:r>
      <w:r w:rsidR="0070655C" w:rsidRPr="007D0DA0">
        <w:rPr>
          <w:rFonts w:ascii="Arial" w:hAnsi="Arial" w:cs="Arial"/>
        </w:rPr>
        <w:t>.</w:t>
      </w:r>
      <w:r w:rsidR="00F32D27" w:rsidRPr="007D0DA0">
        <w:rPr>
          <w:rFonts w:ascii="Arial" w:hAnsi="Arial" w:cs="Arial"/>
        </w:rPr>
        <w:t xml:space="preserve"> </w:t>
      </w:r>
      <w:r w:rsidR="0070655C" w:rsidRPr="007D0DA0">
        <w:rPr>
          <w:rFonts w:ascii="Arial" w:hAnsi="Arial" w:cs="Arial"/>
        </w:rPr>
        <w:t>“</w:t>
      </w:r>
      <w:proofErr w:type="spellStart"/>
      <w:proofErr w:type="gramStart"/>
      <w:r w:rsidR="0070655C" w:rsidRPr="007D0DA0">
        <w:rPr>
          <w:rFonts w:ascii="Arial" w:hAnsi="Arial" w:cs="Arial"/>
        </w:rPr>
        <w:t>sel</w:t>
      </w:r>
      <w:proofErr w:type="gramEnd"/>
      <w:r w:rsidR="0070655C" w:rsidRPr="007D0DA0">
        <w:rPr>
          <w:rFonts w:ascii="Arial" w:hAnsi="Arial" w:cs="Arial"/>
        </w:rPr>
        <w:t>_LFC_avg</w:t>
      </w:r>
      <w:proofErr w:type="spellEnd"/>
      <w:r w:rsidR="0070655C" w:rsidRPr="007D0DA0">
        <w:rPr>
          <w:rFonts w:ascii="Arial" w:hAnsi="Arial" w:cs="Arial"/>
        </w:rPr>
        <w:t xml:space="preserve">” was </w:t>
      </w:r>
      <w:r w:rsidR="00F32D27" w:rsidRPr="007D0DA0">
        <w:rPr>
          <w:rFonts w:ascii="Arial" w:hAnsi="Arial" w:cs="Arial"/>
        </w:rPr>
        <w:t>sorted from smallest to largest.</w:t>
      </w:r>
    </w:p>
    <w:p w14:paraId="1FB976EC" w14:textId="77777777" w:rsidR="00AF1C0E" w:rsidRDefault="00AF1C0E" w:rsidP="009E725D">
      <w:pPr>
        <w:jc w:val="both"/>
        <w:rPr>
          <w:rFonts w:ascii="Arial" w:hAnsi="Arial" w:cs="Arial"/>
        </w:rPr>
      </w:pPr>
    </w:p>
    <w:p w14:paraId="3F957503" w14:textId="4D570DCE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 xml:space="preserve">Supplementary Data </w:t>
      </w:r>
      <w:r w:rsidR="004D3E52" w:rsidRPr="007D0DA0">
        <w:rPr>
          <w:rFonts w:ascii="Arial" w:hAnsi="Arial" w:cs="Arial"/>
          <w:b/>
          <w:bCs/>
        </w:rPr>
        <w:t>8</w:t>
      </w:r>
      <w:r w:rsidR="009A63B1" w:rsidRPr="007D0DA0">
        <w:rPr>
          <w:rFonts w:ascii="Arial" w:hAnsi="Arial" w:cs="Arial"/>
          <w:b/>
          <w:bCs/>
        </w:rPr>
        <w:t>.</w:t>
      </w:r>
    </w:p>
    <w:p w14:paraId="3C29B4C1" w14:textId="3F3CA2D3" w:rsidR="009A63B1" w:rsidRPr="007D0DA0" w:rsidRDefault="00AF1C0E" w:rsidP="009E725D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9A63B1" w:rsidRPr="007D0DA0">
        <w:rPr>
          <w:rFonts w:ascii="Arial" w:hAnsi="Arial" w:cs="Arial"/>
          <w:b/>
          <w:bCs/>
        </w:rPr>
        <w:t xml:space="preserve"> </w:t>
      </w:r>
      <w:r w:rsidR="00165119" w:rsidRPr="007D0DA0">
        <w:rPr>
          <w:rFonts w:ascii="Arial" w:hAnsi="Arial" w:cs="Arial"/>
          <w:b/>
          <w:bCs/>
        </w:rPr>
        <w:t xml:space="preserve">Complete </w:t>
      </w:r>
      <w:r w:rsidR="009A63B1" w:rsidRPr="007D0DA0">
        <w:rPr>
          <w:rFonts w:ascii="Arial" w:hAnsi="Arial" w:cs="Arial"/>
          <w:b/>
          <w:bCs/>
        </w:rPr>
        <w:t>CRISPR tiling screen</w:t>
      </w:r>
      <w:r w:rsidR="00CF1BC4" w:rsidRPr="007D0DA0">
        <w:rPr>
          <w:rFonts w:ascii="Arial" w:hAnsi="Arial" w:cs="Arial"/>
          <w:b/>
          <w:bCs/>
        </w:rPr>
        <w:t xml:space="preserve"> datasets with</w:t>
      </w:r>
      <w:r w:rsidR="009A63B1" w:rsidRPr="007D0DA0">
        <w:rPr>
          <w:rFonts w:ascii="Arial" w:hAnsi="Arial" w:cs="Arial"/>
          <w:b/>
          <w:bCs/>
        </w:rPr>
        <w:t xml:space="preserve"> LFC</w:t>
      </w:r>
      <w:r w:rsidR="00CF1BC4" w:rsidRPr="007D0DA0">
        <w:rPr>
          <w:rFonts w:ascii="Arial" w:hAnsi="Arial" w:cs="Arial"/>
          <w:b/>
          <w:bCs/>
        </w:rPr>
        <w:t xml:space="preserve"> values</w:t>
      </w:r>
      <w:r w:rsidR="009A63B1" w:rsidRPr="007D0DA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CA1506" w:rsidRPr="007D0DA0">
        <w:rPr>
          <w:rFonts w:ascii="Arial" w:hAnsi="Arial" w:cs="Arial"/>
        </w:rPr>
        <w:t>NGS raw reads were counted</w:t>
      </w:r>
      <w:r w:rsidR="00923DD6" w:rsidRPr="007D0DA0">
        <w:rPr>
          <w:rFonts w:ascii="Arial" w:hAnsi="Arial" w:cs="Arial"/>
        </w:rPr>
        <w:t xml:space="preserve"> and transformed to </w:t>
      </w:r>
      <w:r w:rsidR="005D0664" w:rsidRPr="007D0DA0">
        <w:rPr>
          <w:rFonts w:ascii="Arial" w:hAnsi="Arial" w:cs="Arial"/>
        </w:rPr>
        <w:t>RPMs</w:t>
      </w:r>
      <w:r w:rsidR="00923DD6" w:rsidRPr="007D0DA0">
        <w:rPr>
          <w:rFonts w:ascii="Arial" w:hAnsi="Arial" w:cs="Arial"/>
        </w:rPr>
        <w:t>.</w:t>
      </w:r>
      <w:r w:rsidR="00CA1506" w:rsidRPr="007D0DA0">
        <w:rPr>
          <w:rFonts w:ascii="Arial" w:hAnsi="Arial" w:cs="Arial"/>
        </w:rPr>
        <w:t xml:space="preserve"> </w:t>
      </w:r>
      <w:r w:rsidR="00F32D27" w:rsidRPr="007D0DA0">
        <w:rPr>
          <w:rFonts w:ascii="Arial" w:hAnsi="Arial" w:cs="Arial"/>
        </w:rPr>
        <w:t>LFC values</w:t>
      </w:r>
      <w:r w:rsidR="00923DD6" w:rsidRPr="007D0DA0">
        <w:rPr>
          <w:rFonts w:ascii="Arial" w:hAnsi="Arial" w:cs="Arial"/>
        </w:rPr>
        <w:t xml:space="preserve"> were</w:t>
      </w:r>
      <w:r w:rsidR="00F32D27" w:rsidRPr="007D0DA0">
        <w:rPr>
          <w:rFonts w:ascii="Arial" w:hAnsi="Arial" w:cs="Arial"/>
        </w:rPr>
        <w:t xml:space="preserve"> calculated between different cell lines and different days of the tiling screens.</w:t>
      </w:r>
      <w:r w:rsidR="00E16387" w:rsidRPr="007D0DA0">
        <w:rPr>
          <w:rFonts w:ascii="Arial" w:hAnsi="Arial" w:cs="Arial"/>
        </w:rPr>
        <w:t xml:space="preserve"> “SupData5_PARPARLFCvalues”, PAR/PAR LFC values of dropout screen; “SupData6_Cas9Cas9LFCvalues”, Cas9/Cas9 LFC values of dropout screen; “SupData7_PARCas9LFCvalues”, PAR/Cas9 LFC values of dropout screen; “SupData8_EnrichScreenLFCvalues”, LFC values of enrichment screens with four MEKi.</w:t>
      </w:r>
    </w:p>
    <w:p w14:paraId="676EF68A" w14:textId="77777777" w:rsidR="00AF1C0E" w:rsidRDefault="00AF1C0E" w:rsidP="009E725D">
      <w:pPr>
        <w:jc w:val="both"/>
        <w:rPr>
          <w:rFonts w:ascii="Arial" w:hAnsi="Arial" w:cs="Arial"/>
        </w:rPr>
      </w:pPr>
    </w:p>
    <w:p w14:paraId="65031E19" w14:textId="1A1D0C56" w:rsidR="00AF1C0E" w:rsidRDefault="00AF1C0E" w:rsidP="009E725D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9A63B1" w:rsidRPr="007D0DA0">
        <w:rPr>
          <w:rFonts w:ascii="Arial" w:hAnsi="Arial" w:cs="Arial"/>
          <w:b/>
          <w:bCs/>
        </w:rPr>
        <w:t xml:space="preserve">Supplementary Data </w:t>
      </w:r>
      <w:r w:rsidR="004D3E52" w:rsidRPr="007D0DA0">
        <w:rPr>
          <w:rFonts w:ascii="Arial" w:hAnsi="Arial" w:cs="Arial"/>
          <w:b/>
          <w:bCs/>
        </w:rPr>
        <w:t>9</w:t>
      </w:r>
      <w:r w:rsidR="009A63B1" w:rsidRPr="007D0DA0">
        <w:rPr>
          <w:rFonts w:ascii="Arial" w:hAnsi="Arial" w:cs="Arial"/>
          <w:b/>
          <w:bCs/>
        </w:rPr>
        <w:t>-1</w:t>
      </w:r>
      <w:r w:rsidR="00B72D48" w:rsidRPr="007D0DA0">
        <w:rPr>
          <w:rFonts w:ascii="Arial" w:hAnsi="Arial" w:cs="Arial"/>
          <w:b/>
          <w:bCs/>
        </w:rPr>
        <w:t>4</w:t>
      </w:r>
      <w:r w:rsidR="009A63B1" w:rsidRPr="007D0DA0">
        <w:rPr>
          <w:rFonts w:ascii="Arial" w:hAnsi="Arial" w:cs="Arial"/>
          <w:b/>
          <w:bCs/>
        </w:rPr>
        <w:t>.</w:t>
      </w:r>
    </w:p>
    <w:p w14:paraId="2BA31C9B" w14:textId="6A7787AE" w:rsidR="00516BEE" w:rsidRPr="007D0DA0" w:rsidRDefault="00AF1C0E" w:rsidP="005151F3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9A63B1" w:rsidRPr="007D0DA0">
        <w:rPr>
          <w:rFonts w:ascii="Arial" w:hAnsi="Arial" w:cs="Arial"/>
          <w:b/>
          <w:bCs/>
        </w:rPr>
        <w:t xml:space="preserve"> AlphaFold homology models.</w:t>
      </w:r>
      <w:r>
        <w:rPr>
          <w:rFonts w:ascii="Arial" w:hAnsi="Arial" w:cs="Arial"/>
          <w:b/>
          <w:bCs/>
        </w:rPr>
        <w:t xml:space="preserve"> </w:t>
      </w:r>
      <w:r w:rsidR="00F32D27" w:rsidRPr="007D0DA0">
        <w:rPr>
          <w:rFonts w:ascii="Arial" w:hAnsi="Arial" w:cs="Arial"/>
        </w:rPr>
        <w:t>Homology models</w:t>
      </w:r>
      <w:r w:rsidR="005920A6" w:rsidRPr="007D0DA0">
        <w:rPr>
          <w:rFonts w:ascii="Arial" w:hAnsi="Arial" w:cs="Arial"/>
        </w:rPr>
        <w:t xml:space="preserve"> of MEK1 wild type (Supplementary Data 9), R234_L235del variant (Supplementary Data 10), Q236_G237del variant (Supplementary Data 11),</w:t>
      </w:r>
      <w:r w:rsidR="006A6590" w:rsidRPr="007D0DA0">
        <w:rPr>
          <w:rFonts w:ascii="Arial" w:hAnsi="Arial" w:cs="Arial"/>
        </w:rPr>
        <w:t xml:space="preserve"> G237V variant (Supplementary Data 12),</w:t>
      </w:r>
      <w:r w:rsidR="005920A6" w:rsidRPr="007D0DA0">
        <w:rPr>
          <w:rFonts w:ascii="Arial" w:hAnsi="Arial" w:cs="Arial"/>
        </w:rPr>
        <w:t xml:space="preserve"> I141_C142delinsEI variant (Supplementary Data 1</w:t>
      </w:r>
      <w:r w:rsidR="0066596D" w:rsidRPr="007D0DA0">
        <w:rPr>
          <w:rFonts w:ascii="Arial" w:hAnsi="Arial" w:cs="Arial"/>
        </w:rPr>
        <w:t>3</w:t>
      </w:r>
      <w:r w:rsidR="005920A6" w:rsidRPr="007D0DA0">
        <w:rPr>
          <w:rFonts w:ascii="Arial" w:hAnsi="Arial" w:cs="Arial"/>
        </w:rPr>
        <w:t>)</w:t>
      </w:r>
      <w:r w:rsidR="006A6590" w:rsidRPr="007D0DA0">
        <w:rPr>
          <w:rFonts w:ascii="Arial" w:hAnsi="Arial" w:cs="Arial"/>
        </w:rPr>
        <w:t xml:space="preserve"> and</w:t>
      </w:r>
      <w:r w:rsidR="005920A6" w:rsidRPr="007D0DA0">
        <w:rPr>
          <w:rFonts w:ascii="Arial" w:hAnsi="Arial" w:cs="Arial"/>
        </w:rPr>
        <w:t xml:space="preserve"> A372del variant (Supplementary Data 1</w:t>
      </w:r>
      <w:r w:rsidR="0066596D" w:rsidRPr="007D0DA0">
        <w:rPr>
          <w:rFonts w:ascii="Arial" w:hAnsi="Arial" w:cs="Arial"/>
        </w:rPr>
        <w:t>4</w:t>
      </w:r>
      <w:r w:rsidR="005920A6" w:rsidRPr="007D0DA0">
        <w:rPr>
          <w:rFonts w:ascii="Arial" w:hAnsi="Arial" w:cs="Arial"/>
        </w:rPr>
        <w:t>)</w:t>
      </w:r>
      <w:r w:rsidR="004D3E52" w:rsidRPr="007D0DA0">
        <w:rPr>
          <w:rFonts w:ascii="Arial" w:hAnsi="Arial" w:cs="Arial"/>
        </w:rPr>
        <w:t xml:space="preserve"> </w:t>
      </w:r>
      <w:r w:rsidR="00F32D27" w:rsidRPr="007D0DA0">
        <w:rPr>
          <w:rFonts w:ascii="Arial" w:hAnsi="Arial" w:cs="Arial"/>
        </w:rPr>
        <w:t>with the highest confidence (ranked_0.pdb files)</w:t>
      </w:r>
      <w:r w:rsidR="00744499" w:rsidRPr="007D0DA0">
        <w:rPr>
          <w:rFonts w:ascii="Arial" w:hAnsi="Arial" w:cs="Arial"/>
        </w:rPr>
        <w:t>,</w:t>
      </w:r>
      <w:r w:rsidR="00F32D27" w:rsidRPr="007D0DA0">
        <w:rPr>
          <w:rFonts w:ascii="Arial" w:hAnsi="Arial" w:cs="Arial"/>
        </w:rPr>
        <w:t xml:space="preserve"> </w:t>
      </w:r>
      <w:r w:rsidR="00744499" w:rsidRPr="007D0DA0">
        <w:rPr>
          <w:rFonts w:ascii="Arial" w:hAnsi="Arial" w:cs="Arial"/>
        </w:rPr>
        <w:t xml:space="preserve">which were used for structural analysis and MD simulation </w:t>
      </w:r>
      <w:r w:rsidR="00F32D27" w:rsidRPr="007D0DA0">
        <w:rPr>
          <w:rFonts w:ascii="Arial" w:hAnsi="Arial" w:cs="Arial"/>
        </w:rPr>
        <w:t>are provided.</w:t>
      </w:r>
    </w:p>
    <w:p w14:paraId="65F98EC5" w14:textId="77777777" w:rsidR="00AF1C0E" w:rsidRDefault="00AF1C0E" w:rsidP="005151F3">
      <w:pPr>
        <w:jc w:val="both"/>
        <w:rPr>
          <w:rFonts w:ascii="Arial" w:hAnsi="Arial" w:cs="Arial"/>
        </w:rPr>
      </w:pPr>
    </w:p>
    <w:p w14:paraId="656F4647" w14:textId="1F9D05F0" w:rsidR="00AF1C0E" w:rsidRDefault="00AF1C0E" w:rsidP="005151F3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516BEE" w:rsidRPr="007D0DA0">
        <w:rPr>
          <w:rFonts w:ascii="Arial" w:hAnsi="Arial" w:cs="Arial"/>
          <w:b/>
          <w:bCs/>
        </w:rPr>
        <w:t>Supplementary Data 15.</w:t>
      </w:r>
    </w:p>
    <w:p w14:paraId="5CD5715A" w14:textId="44054EE1" w:rsidR="00516BEE" w:rsidRPr="007D0DA0" w:rsidRDefault="00AF1C0E" w:rsidP="005151F3">
      <w:pPr>
        <w:jc w:val="both"/>
        <w:rPr>
          <w:rFonts w:ascii="Arial" w:hAnsi="Arial" w:cs="Arial"/>
        </w:rPr>
      </w:pPr>
      <w:r w:rsidRPr="00AF1C0E">
        <w:rPr>
          <w:rFonts w:ascii="Arial" w:hAnsi="Arial" w:cs="Arial"/>
        </w:rPr>
        <w:t>Description:</w:t>
      </w:r>
      <w:r w:rsidR="00516BEE" w:rsidRPr="007D0DA0">
        <w:rPr>
          <w:rFonts w:ascii="Arial" w:hAnsi="Arial" w:cs="Arial"/>
          <w:b/>
          <w:bCs/>
        </w:rPr>
        <w:t xml:space="preserve"> </w:t>
      </w:r>
      <w:r w:rsidR="00662C5F" w:rsidRPr="007D0DA0">
        <w:rPr>
          <w:rFonts w:ascii="Arial" w:hAnsi="Arial" w:cs="Arial"/>
          <w:b/>
          <w:bCs/>
        </w:rPr>
        <w:t>CRISPRO output guide density.</w:t>
      </w:r>
      <w:r>
        <w:rPr>
          <w:rFonts w:ascii="Arial" w:hAnsi="Arial" w:cs="Arial"/>
          <w:b/>
          <w:bCs/>
        </w:rPr>
        <w:t xml:space="preserve"> </w:t>
      </w:r>
      <w:r w:rsidR="00662C5F" w:rsidRPr="007D0DA0">
        <w:rPr>
          <w:rFonts w:ascii="Arial" w:hAnsi="Arial" w:cs="Arial"/>
        </w:rPr>
        <w:t>Overview of sgRNAs targeting MEK1</w:t>
      </w:r>
      <w:r w:rsidR="00D06E5C" w:rsidRPr="007D0DA0">
        <w:rPr>
          <w:rFonts w:ascii="Arial" w:hAnsi="Arial" w:cs="Arial"/>
        </w:rPr>
        <w:t xml:space="preserve"> with average density covering the residues</w:t>
      </w:r>
      <w:r w:rsidR="00662C5F" w:rsidRPr="007D0DA0">
        <w:rPr>
          <w:rFonts w:ascii="Arial" w:hAnsi="Arial" w:cs="Arial"/>
        </w:rPr>
        <w:t>.</w:t>
      </w:r>
    </w:p>
    <w:p w14:paraId="5810D101" w14:textId="77777777" w:rsidR="00AF1C0E" w:rsidRDefault="00AF1C0E" w:rsidP="001072AF">
      <w:pPr>
        <w:jc w:val="both"/>
        <w:rPr>
          <w:rFonts w:ascii="Arial" w:hAnsi="Arial" w:cs="Arial"/>
        </w:rPr>
      </w:pPr>
    </w:p>
    <w:p w14:paraId="0752592B" w14:textId="103B9005" w:rsidR="00AF1C0E" w:rsidRDefault="00AF1C0E" w:rsidP="001072AF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File name:</w:t>
      </w:r>
      <w:r>
        <w:rPr>
          <w:rFonts w:ascii="Arial" w:hAnsi="Arial" w:cs="Arial"/>
          <w:b/>
          <w:bCs/>
        </w:rPr>
        <w:t xml:space="preserve"> </w:t>
      </w:r>
      <w:r w:rsidR="001072AF" w:rsidRPr="007D0DA0">
        <w:rPr>
          <w:rFonts w:ascii="Arial" w:hAnsi="Arial" w:cs="Arial"/>
          <w:b/>
          <w:bCs/>
        </w:rPr>
        <w:t>Supplementary Data 16-18.</w:t>
      </w:r>
    </w:p>
    <w:p w14:paraId="5757FA8F" w14:textId="40175675" w:rsidR="001072AF" w:rsidRPr="007D0DA0" w:rsidRDefault="00AF1C0E" w:rsidP="001072AF">
      <w:pPr>
        <w:jc w:val="both"/>
        <w:rPr>
          <w:rFonts w:ascii="Arial" w:hAnsi="Arial" w:cs="Arial"/>
          <w:b/>
          <w:bCs/>
        </w:rPr>
      </w:pPr>
      <w:r w:rsidRPr="00AF1C0E">
        <w:rPr>
          <w:rFonts w:ascii="Arial" w:hAnsi="Arial" w:cs="Arial"/>
        </w:rPr>
        <w:t>Description:</w:t>
      </w:r>
      <w:r w:rsidR="001072AF" w:rsidRPr="007D0DA0">
        <w:rPr>
          <w:rFonts w:ascii="Arial" w:hAnsi="Arial" w:cs="Arial"/>
          <w:b/>
          <w:bCs/>
        </w:rPr>
        <w:t xml:space="preserve"> </w:t>
      </w:r>
      <w:r w:rsidR="001072AF" w:rsidRPr="007D0DA0">
        <w:rPr>
          <w:rFonts w:ascii="Arial" w:hAnsi="Arial" w:cs="Arial"/>
        </w:rPr>
        <w:t>Source data for graphs.</w:t>
      </w:r>
    </w:p>
    <w:sectPr w:rsidR="001072AF" w:rsidRPr="007D0DA0" w:rsidSect="0056411F">
      <w:pgSz w:w="11906" w:h="16838"/>
      <w:pgMar w:top="1440" w:right="1440" w:bottom="1440" w:left="1440" w:header="708" w:footer="708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7D89E" w14:textId="77777777" w:rsidR="00C561F0" w:rsidRDefault="00C561F0" w:rsidP="004241C4">
      <w:pPr>
        <w:spacing w:after="0" w:line="240" w:lineRule="auto"/>
      </w:pPr>
      <w:r>
        <w:separator/>
      </w:r>
    </w:p>
  </w:endnote>
  <w:endnote w:type="continuationSeparator" w:id="0">
    <w:p w14:paraId="2C6AB6D6" w14:textId="77777777" w:rsidR="00C561F0" w:rsidRDefault="00C561F0" w:rsidP="00424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29F308" w14:textId="77777777" w:rsidR="00C561F0" w:rsidRDefault="00C561F0" w:rsidP="004241C4">
      <w:pPr>
        <w:spacing w:after="0" w:line="240" w:lineRule="auto"/>
      </w:pPr>
      <w:r>
        <w:separator/>
      </w:r>
    </w:p>
  </w:footnote>
  <w:footnote w:type="continuationSeparator" w:id="0">
    <w:p w14:paraId="2C6C683E" w14:textId="77777777" w:rsidR="00C561F0" w:rsidRDefault="00C561F0" w:rsidP="004241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862FA"/>
    <w:rsid w:val="00001597"/>
    <w:rsid w:val="0000206D"/>
    <w:rsid w:val="00002643"/>
    <w:rsid w:val="00003703"/>
    <w:rsid w:val="00003ED3"/>
    <w:rsid w:val="00004074"/>
    <w:rsid w:val="00005635"/>
    <w:rsid w:val="00006783"/>
    <w:rsid w:val="00006DD5"/>
    <w:rsid w:val="00011251"/>
    <w:rsid w:val="000116BA"/>
    <w:rsid w:val="00012263"/>
    <w:rsid w:val="0001356D"/>
    <w:rsid w:val="00014D0A"/>
    <w:rsid w:val="00014FC5"/>
    <w:rsid w:val="00016639"/>
    <w:rsid w:val="00020016"/>
    <w:rsid w:val="000200F6"/>
    <w:rsid w:val="000211D5"/>
    <w:rsid w:val="00021F5E"/>
    <w:rsid w:val="00022838"/>
    <w:rsid w:val="0002318C"/>
    <w:rsid w:val="000231A1"/>
    <w:rsid w:val="000301FF"/>
    <w:rsid w:val="00030336"/>
    <w:rsid w:val="00030466"/>
    <w:rsid w:val="00031FAE"/>
    <w:rsid w:val="00032C04"/>
    <w:rsid w:val="000336C0"/>
    <w:rsid w:val="00034765"/>
    <w:rsid w:val="000356FF"/>
    <w:rsid w:val="00035B39"/>
    <w:rsid w:val="00035F11"/>
    <w:rsid w:val="000362A1"/>
    <w:rsid w:val="00036A0F"/>
    <w:rsid w:val="00036A78"/>
    <w:rsid w:val="00037534"/>
    <w:rsid w:val="000378FC"/>
    <w:rsid w:val="000405C6"/>
    <w:rsid w:val="00040BE8"/>
    <w:rsid w:val="000419C1"/>
    <w:rsid w:val="00043B93"/>
    <w:rsid w:val="0004442B"/>
    <w:rsid w:val="000458E3"/>
    <w:rsid w:val="00045F9A"/>
    <w:rsid w:val="00046F2A"/>
    <w:rsid w:val="000473DE"/>
    <w:rsid w:val="00050402"/>
    <w:rsid w:val="000520A8"/>
    <w:rsid w:val="00052672"/>
    <w:rsid w:val="000530D6"/>
    <w:rsid w:val="00055446"/>
    <w:rsid w:val="00055801"/>
    <w:rsid w:val="000559A5"/>
    <w:rsid w:val="000563CE"/>
    <w:rsid w:val="00056C8E"/>
    <w:rsid w:val="00056FB9"/>
    <w:rsid w:val="000570AF"/>
    <w:rsid w:val="00057240"/>
    <w:rsid w:val="0006023C"/>
    <w:rsid w:val="00060ABD"/>
    <w:rsid w:val="00061670"/>
    <w:rsid w:val="00063377"/>
    <w:rsid w:val="000642B1"/>
    <w:rsid w:val="000645EE"/>
    <w:rsid w:val="00064D46"/>
    <w:rsid w:val="00064E05"/>
    <w:rsid w:val="0006597B"/>
    <w:rsid w:val="000661D2"/>
    <w:rsid w:val="0006646F"/>
    <w:rsid w:val="00066A8F"/>
    <w:rsid w:val="00067E59"/>
    <w:rsid w:val="00071270"/>
    <w:rsid w:val="000712D4"/>
    <w:rsid w:val="00071A95"/>
    <w:rsid w:val="000723EC"/>
    <w:rsid w:val="00074689"/>
    <w:rsid w:val="00075CC1"/>
    <w:rsid w:val="00080556"/>
    <w:rsid w:val="00080674"/>
    <w:rsid w:val="00080C24"/>
    <w:rsid w:val="000815E5"/>
    <w:rsid w:val="0008202E"/>
    <w:rsid w:val="0008246C"/>
    <w:rsid w:val="0008452F"/>
    <w:rsid w:val="00085760"/>
    <w:rsid w:val="00086B03"/>
    <w:rsid w:val="00087079"/>
    <w:rsid w:val="00090C36"/>
    <w:rsid w:val="0009175C"/>
    <w:rsid w:val="00092FBD"/>
    <w:rsid w:val="000938BE"/>
    <w:rsid w:val="00095EC7"/>
    <w:rsid w:val="00097D1F"/>
    <w:rsid w:val="000A04E9"/>
    <w:rsid w:val="000A09A4"/>
    <w:rsid w:val="000A116F"/>
    <w:rsid w:val="000A11B2"/>
    <w:rsid w:val="000A17E3"/>
    <w:rsid w:val="000A1F44"/>
    <w:rsid w:val="000A295A"/>
    <w:rsid w:val="000A3AFF"/>
    <w:rsid w:val="000A3BBB"/>
    <w:rsid w:val="000A591F"/>
    <w:rsid w:val="000A5C7E"/>
    <w:rsid w:val="000A5E4A"/>
    <w:rsid w:val="000A6DB5"/>
    <w:rsid w:val="000A7894"/>
    <w:rsid w:val="000A79DA"/>
    <w:rsid w:val="000A7C2E"/>
    <w:rsid w:val="000B01E1"/>
    <w:rsid w:val="000B25A8"/>
    <w:rsid w:val="000B2A53"/>
    <w:rsid w:val="000B3429"/>
    <w:rsid w:val="000B4163"/>
    <w:rsid w:val="000B4E5B"/>
    <w:rsid w:val="000B56B8"/>
    <w:rsid w:val="000B5782"/>
    <w:rsid w:val="000B5A0E"/>
    <w:rsid w:val="000B75BF"/>
    <w:rsid w:val="000B785C"/>
    <w:rsid w:val="000B7F9E"/>
    <w:rsid w:val="000C1197"/>
    <w:rsid w:val="000C1780"/>
    <w:rsid w:val="000C2843"/>
    <w:rsid w:val="000C35B8"/>
    <w:rsid w:val="000C3A69"/>
    <w:rsid w:val="000C3AAF"/>
    <w:rsid w:val="000C3E32"/>
    <w:rsid w:val="000C4B9E"/>
    <w:rsid w:val="000C4FB9"/>
    <w:rsid w:val="000C514D"/>
    <w:rsid w:val="000C5767"/>
    <w:rsid w:val="000C590C"/>
    <w:rsid w:val="000D0CC6"/>
    <w:rsid w:val="000D1DC3"/>
    <w:rsid w:val="000D1EEF"/>
    <w:rsid w:val="000D31B8"/>
    <w:rsid w:val="000D4235"/>
    <w:rsid w:val="000D4779"/>
    <w:rsid w:val="000D4DCA"/>
    <w:rsid w:val="000D4F87"/>
    <w:rsid w:val="000D6EFE"/>
    <w:rsid w:val="000D7D82"/>
    <w:rsid w:val="000D7EC8"/>
    <w:rsid w:val="000E03C1"/>
    <w:rsid w:val="000E089C"/>
    <w:rsid w:val="000E323F"/>
    <w:rsid w:val="000E3C5E"/>
    <w:rsid w:val="000E5B5D"/>
    <w:rsid w:val="000E647A"/>
    <w:rsid w:val="000E79D6"/>
    <w:rsid w:val="000E7FEA"/>
    <w:rsid w:val="000F04E3"/>
    <w:rsid w:val="000F25BE"/>
    <w:rsid w:val="000F2E3B"/>
    <w:rsid w:val="000F346C"/>
    <w:rsid w:val="000F3A91"/>
    <w:rsid w:val="000F490E"/>
    <w:rsid w:val="000F4951"/>
    <w:rsid w:val="000F4BF0"/>
    <w:rsid w:val="000F60E1"/>
    <w:rsid w:val="000F63DB"/>
    <w:rsid w:val="0010090A"/>
    <w:rsid w:val="00100C3F"/>
    <w:rsid w:val="0010489B"/>
    <w:rsid w:val="00104CF0"/>
    <w:rsid w:val="00105499"/>
    <w:rsid w:val="00105575"/>
    <w:rsid w:val="00105A21"/>
    <w:rsid w:val="00105BFA"/>
    <w:rsid w:val="001072AF"/>
    <w:rsid w:val="001108EC"/>
    <w:rsid w:val="00110D48"/>
    <w:rsid w:val="00111137"/>
    <w:rsid w:val="0011214A"/>
    <w:rsid w:val="00112BBA"/>
    <w:rsid w:val="00112CB6"/>
    <w:rsid w:val="0011358E"/>
    <w:rsid w:val="00113B5E"/>
    <w:rsid w:val="00113E5C"/>
    <w:rsid w:val="00113FFD"/>
    <w:rsid w:val="00114B44"/>
    <w:rsid w:val="00115B93"/>
    <w:rsid w:val="0011720D"/>
    <w:rsid w:val="00121F1D"/>
    <w:rsid w:val="001220F8"/>
    <w:rsid w:val="00122A51"/>
    <w:rsid w:val="00123FC6"/>
    <w:rsid w:val="00124AD0"/>
    <w:rsid w:val="00124D19"/>
    <w:rsid w:val="00125C1F"/>
    <w:rsid w:val="001268DE"/>
    <w:rsid w:val="00126FC4"/>
    <w:rsid w:val="00130235"/>
    <w:rsid w:val="001305BA"/>
    <w:rsid w:val="001305E1"/>
    <w:rsid w:val="00134D3B"/>
    <w:rsid w:val="00136161"/>
    <w:rsid w:val="00136592"/>
    <w:rsid w:val="00136CF0"/>
    <w:rsid w:val="00137471"/>
    <w:rsid w:val="00140732"/>
    <w:rsid w:val="00140FBD"/>
    <w:rsid w:val="00141B19"/>
    <w:rsid w:val="00142EF8"/>
    <w:rsid w:val="001431C8"/>
    <w:rsid w:val="0014344C"/>
    <w:rsid w:val="001436FC"/>
    <w:rsid w:val="0014402A"/>
    <w:rsid w:val="00144789"/>
    <w:rsid w:val="00144BEE"/>
    <w:rsid w:val="001450C0"/>
    <w:rsid w:val="0014565D"/>
    <w:rsid w:val="00145FF9"/>
    <w:rsid w:val="00146A16"/>
    <w:rsid w:val="00146C18"/>
    <w:rsid w:val="0014758D"/>
    <w:rsid w:val="00150EBC"/>
    <w:rsid w:val="00152E44"/>
    <w:rsid w:val="0015384A"/>
    <w:rsid w:val="00154E20"/>
    <w:rsid w:val="0015648D"/>
    <w:rsid w:val="0016033F"/>
    <w:rsid w:val="0016037D"/>
    <w:rsid w:val="00160ADA"/>
    <w:rsid w:val="00160E39"/>
    <w:rsid w:val="00163339"/>
    <w:rsid w:val="00163360"/>
    <w:rsid w:val="00164205"/>
    <w:rsid w:val="00164317"/>
    <w:rsid w:val="00164CAF"/>
    <w:rsid w:val="00164FE9"/>
    <w:rsid w:val="00165119"/>
    <w:rsid w:val="00165305"/>
    <w:rsid w:val="00165896"/>
    <w:rsid w:val="00166B74"/>
    <w:rsid w:val="001676F3"/>
    <w:rsid w:val="0017136D"/>
    <w:rsid w:val="00172637"/>
    <w:rsid w:val="001766BF"/>
    <w:rsid w:val="00176F63"/>
    <w:rsid w:val="001807E6"/>
    <w:rsid w:val="00180A50"/>
    <w:rsid w:val="00180C30"/>
    <w:rsid w:val="0018121A"/>
    <w:rsid w:val="00182DB2"/>
    <w:rsid w:val="00183736"/>
    <w:rsid w:val="00184522"/>
    <w:rsid w:val="00185BCD"/>
    <w:rsid w:val="001863DE"/>
    <w:rsid w:val="0018788B"/>
    <w:rsid w:val="00190953"/>
    <w:rsid w:val="00191C8E"/>
    <w:rsid w:val="00192ACA"/>
    <w:rsid w:val="00192D5C"/>
    <w:rsid w:val="00193772"/>
    <w:rsid w:val="0019381E"/>
    <w:rsid w:val="001955D3"/>
    <w:rsid w:val="00196025"/>
    <w:rsid w:val="00197950"/>
    <w:rsid w:val="001A0D95"/>
    <w:rsid w:val="001A14FC"/>
    <w:rsid w:val="001A258B"/>
    <w:rsid w:val="001A3765"/>
    <w:rsid w:val="001A3D48"/>
    <w:rsid w:val="001A4AB1"/>
    <w:rsid w:val="001A5BBA"/>
    <w:rsid w:val="001A5DAF"/>
    <w:rsid w:val="001A6832"/>
    <w:rsid w:val="001A7E28"/>
    <w:rsid w:val="001B0D63"/>
    <w:rsid w:val="001B0E26"/>
    <w:rsid w:val="001B2CD9"/>
    <w:rsid w:val="001B35C4"/>
    <w:rsid w:val="001B37AD"/>
    <w:rsid w:val="001B3A40"/>
    <w:rsid w:val="001B468E"/>
    <w:rsid w:val="001B4FE2"/>
    <w:rsid w:val="001B5308"/>
    <w:rsid w:val="001B6303"/>
    <w:rsid w:val="001B63CB"/>
    <w:rsid w:val="001B6A8B"/>
    <w:rsid w:val="001B7099"/>
    <w:rsid w:val="001B7AAF"/>
    <w:rsid w:val="001C0348"/>
    <w:rsid w:val="001C15E3"/>
    <w:rsid w:val="001C20BF"/>
    <w:rsid w:val="001C22B6"/>
    <w:rsid w:val="001C2DCA"/>
    <w:rsid w:val="001C3F47"/>
    <w:rsid w:val="001C5E0F"/>
    <w:rsid w:val="001C76F5"/>
    <w:rsid w:val="001C7E48"/>
    <w:rsid w:val="001D04A7"/>
    <w:rsid w:val="001D1DB6"/>
    <w:rsid w:val="001D25A1"/>
    <w:rsid w:val="001D2F63"/>
    <w:rsid w:val="001D3F39"/>
    <w:rsid w:val="001D5547"/>
    <w:rsid w:val="001D5E6E"/>
    <w:rsid w:val="001E2E8C"/>
    <w:rsid w:val="001E314D"/>
    <w:rsid w:val="001E31E1"/>
    <w:rsid w:val="001E36D8"/>
    <w:rsid w:val="001E3DD2"/>
    <w:rsid w:val="001E710A"/>
    <w:rsid w:val="001F0695"/>
    <w:rsid w:val="001F0A91"/>
    <w:rsid w:val="001F1C9C"/>
    <w:rsid w:val="001F314F"/>
    <w:rsid w:val="001F39E3"/>
    <w:rsid w:val="001F3A61"/>
    <w:rsid w:val="001F45F9"/>
    <w:rsid w:val="001F665D"/>
    <w:rsid w:val="001F769F"/>
    <w:rsid w:val="00200187"/>
    <w:rsid w:val="00200252"/>
    <w:rsid w:val="002007D2"/>
    <w:rsid w:val="00200879"/>
    <w:rsid w:val="00201201"/>
    <w:rsid w:val="002014FE"/>
    <w:rsid w:val="002020A2"/>
    <w:rsid w:val="002024AB"/>
    <w:rsid w:val="0020267D"/>
    <w:rsid w:val="00204BE5"/>
    <w:rsid w:val="00205E77"/>
    <w:rsid w:val="002064BB"/>
    <w:rsid w:val="00210397"/>
    <w:rsid w:val="00210E02"/>
    <w:rsid w:val="0021153C"/>
    <w:rsid w:val="00212016"/>
    <w:rsid w:val="00212BBC"/>
    <w:rsid w:val="00214751"/>
    <w:rsid w:val="002168EA"/>
    <w:rsid w:val="002174D8"/>
    <w:rsid w:val="00220FDF"/>
    <w:rsid w:val="002214DD"/>
    <w:rsid w:val="00221A9A"/>
    <w:rsid w:val="00222E54"/>
    <w:rsid w:val="00223297"/>
    <w:rsid w:val="0022331D"/>
    <w:rsid w:val="00223A2F"/>
    <w:rsid w:val="0022405B"/>
    <w:rsid w:val="00225053"/>
    <w:rsid w:val="002258CB"/>
    <w:rsid w:val="00226F99"/>
    <w:rsid w:val="002272AD"/>
    <w:rsid w:val="00227C5D"/>
    <w:rsid w:val="002316DE"/>
    <w:rsid w:val="00233360"/>
    <w:rsid w:val="0023405E"/>
    <w:rsid w:val="0023690D"/>
    <w:rsid w:val="0023722A"/>
    <w:rsid w:val="002372AB"/>
    <w:rsid w:val="00237B0D"/>
    <w:rsid w:val="00240396"/>
    <w:rsid w:val="0024259D"/>
    <w:rsid w:val="0024341E"/>
    <w:rsid w:val="002436F1"/>
    <w:rsid w:val="00243F10"/>
    <w:rsid w:val="002454A9"/>
    <w:rsid w:val="00246C2F"/>
    <w:rsid w:val="00246F64"/>
    <w:rsid w:val="00247AC4"/>
    <w:rsid w:val="00252354"/>
    <w:rsid w:val="002523FD"/>
    <w:rsid w:val="00252DDA"/>
    <w:rsid w:val="00252E5A"/>
    <w:rsid w:val="00253458"/>
    <w:rsid w:val="00253663"/>
    <w:rsid w:val="002536B1"/>
    <w:rsid w:val="002544E2"/>
    <w:rsid w:val="00254C63"/>
    <w:rsid w:val="002554ED"/>
    <w:rsid w:val="00255817"/>
    <w:rsid w:val="00256D2B"/>
    <w:rsid w:val="00257668"/>
    <w:rsid w:val="002610F4"/>
    <w:rsid w:val="0026170D"/>
    <w:rsid w:val="002630AD"/>
    <w:rsid w:val="00266175"/>
    <w:rsid w:val="002661D9"/>
    <w:rsid w:val="00266F61"/>
    <w:rsid w:val="002676F0"/>
    <w:rsid w:val="00270125"/>
    <w:rsid w:val="00270FFE"/>
    <w:rsid w:val="00271EE2"/>
    <w:rsid w:val="00274566"/>
    <w:rsid w:val="00274DFE"/>
    <w:rsid w:val="00275B62"/>
    <w:rsid w:val="00275C44"/>
    <w:rsid w:val="002763A5"/>
    <w:rsid w:val="0027711B"/>
    <w:rsid w:val="00277DBA"/>
    <w:rsid w:val="002804E2"/>
    <w:rsid w:val="0028054F"/>
    <w:rsid w:val="002807FA"/>
    <w:rsid w:val="0028115A"/>
    <w:rsid w:val="002820F0"/>
    <w:rsid w:val="00283155"/>
    <w:rsid w:val="00283BA3"/>
    <w:rsid w:val="0028692E"/>
    <w:rsid w:val="00287356"/>
    <w:rsid w:val="00287EF6"/>
    <w:rsid w:val="00291624"/>
    <w:rsid w:val="00291C29"/>
    <w:rsid w:val="0029223D"/>
    <w:rsid w:val="00292C63"/>
    <w:rsid w:val="002932AF"/>
    <w:rsid w:val="00293883"/>
    <w:rsid w:val="00293AF1"/>
    <w:rsid w:val="002954F0"/>
    <w:rsid w:val="0029682C"/>
    <w:rsid w:val="002977BF"/>
    <w:rsid w:val="002A081C"/>
    <w:rsid w:val="002A3879"/>
    <w:rsid w:val="002A397A"/>
    <w:rsid w:val="002A5465"/>
    <w:rsid w:val="002A5842"/>
    <w:rsid w:val="002A5DF0"/>
    <w:rsid w:val="002A5F68"/>
    <w:rsid w:val="002A6BB1"/>
    <w:rsid w:val="002B0AAD"/>
    <w:rsid w:val="002B0DA8"/>
    <w:rsid w:val="002B0E2F"/>
    <w:rsid w:val="002B1C61"/>
    <w:rsid w:val="002B2AE4"/>
    <w:rsid w:val="002B330B"/>
    <w:rsid w:val="002B3601"/>
    <w:rsid w:val="002B4F14"/>
    <w:rsid w:val="002B573C"/>
    <w:rsid w:val="002B617C"/>
    <w:rsid w:val="002C0836"/>
    <w:rsid w:val="002C252E"/>
    <w:rsid w:val="002C2C81"/>
    <w:rsid w:val="002C3BB4"/>
    <w:rsid w:val="002C47EE"/>
    <w:rsid w:val="002C5000"/>
    <w:rsid w:val="002D0034"/>
    <w:rsid w:val="002D02C6"/>
    <w:rsid w:val="002D2058"/>
    <w:rsid w:val="002D25D0"/>
    <w:rsid w:val="002D5A56"/>
    <w:rsid w:val="002E0B96"/>
    <w:rsid w:val="002E0DE9"/>
    <w:rsid w:val="002E1C3B"/>
    <w:rsid w:val="002E31A5"/>
    <w:rsid w:val="002E35FC"/>
    <w:rsid w:val="002E5D1F"/>
    <w:rsid w:val="002E6921"/>
    <w:rsid w:val="002E6DC5"/>
    <w:rsid w:val="002F05CC"/>
    <w:rsid w:val="002F13C3"/>
    <w:rsid w:val="002F161A"/>
    <w:rsid w:val="002F1F7F"/>
    <w:rsid w:val="002F3095"/>
    <w:rsid w:val="002F4FCE"/>
    <w:rsid w:val="002F5C24"/>
    <w:rsid w:val="002F7D39"/>
    <w:rsid w:val="002F7E6E"/>
    <w:rsid w:val="003004C1"/>
    <w:rsid w:val="00300CF5"/>
    <w:rsid w:val="00302153"/>
    <w:rsid w:val="00302480"/>
    <w:rsid w:val="00302C91"/>
    <w:rsid w:val="00303A29"/>
    <w:rsid w:val="00304852"/>
    <w:rsid w:val="00304DD5"/>
    <w:rsid w:val="00304FC1"/>
    <w:rsid w:val="00306246"/>
    <w:rsid w:val="00307708"/>
    <w:rsid w:val="003077A6"/>
    <w:rsid w:val="00307A6F"/>
    <w:rsid w:val="003104E6"/>
    <w:rsid w:val="00310E62"/>
    <w:rsid w:val="003113DE"/>
    <w:rsid w:val="00311B64"/>
    <w:rsid w:val="00312B59"/>
    <w:rsid w:val="00314293"/>
    <w:rsid w:val="00314894"/>
    <w:rsid w:val="00314DF1"/>
    <w:rsid w:val="00314E0D"/>
    <w:rsid w:val="003156A8"/>
    <w:rsid w:val="0031636F"/>
    <w:rsid w:val="00316490"/>
    <w:rsid w:val="00316A39"/>
    <w:rsid w:val="00317E83"/>
    <w:rsid w:val="00320378"/>
    <w:rsid w:val="0032104D"/>
    <w:rsid w:val="00322779"/>
    <w:rsid w:val="0032483A"/>
    <w:rsid w:val="00326675"/>
    <w:rsid w:val="003266E6"/>
    <w:rsid w:val="00331EC5"/>
    <w:rsid w:val="00332DA2"/>
    <w:rsid w:val="00333236"/>
    <w:rsid w:val="003347EA"/>
    <w:rsid w:val="00334BE5"/>
    <w:rsid w:val="00334F59"/>
    <w:rsid w:val="00335652"/>
    <w:rsid w:val="00335886"/>
    <w:rsid w:val="00335D33"/>
    <w:rsid w:val="003365F6"/>
    <w:rsid w:val="00336C65"/>
    <w:rsid w:val="003371B9"/>
    <w:rsid w:val="0033761A"/>
    <w:rsid w:val="00340355"/>
    <w:rsid w:val="00341151"/>
    <w:rsid w:val="003411CD"/>
    <w:rsid w:val="00342917"/>
    <w:rsid w:val="00343292"/>
    <w:rsid w:val="003432C7"/>
    <w:rsid w:val="00344CC7"/>
    <w:rsid w:val="0034525C"/>
    <w:rsid w:val="00347A66"/>
    <w:rsid w:val="00350119"/>
    <w:rsid w:val="00350474"/>
    <w:rsid w:val="00350E43"/>
    <w:rsid w:val="00353911"/>
    <w:rsid w:val="00353E4F"/>
    <w:rsid w:val="00355E43"/>
    <w:rsid w:val="00356A69"/>
    <w:rsid w:val="0035707E"/>
    <w:rsid w:val="003605B8"/>
    <w:rsid w:val="00361A53"/>
    <w:rsid w:val="00361DDC"/>
    <w:rsid w:val="00361F74"/>
    <w:rsid w:val="00362834"/>
    <w:rsid w:val="00362BAC"/>
    <w:rsid w:val="00362CE6"/>
    <w:rsid w:val="00362D99"/>
    <w:rsid w:val="0036350A"/>
    <w:rsid w:val="00363DDF"/>
    <w:rsid w:val="003641DA"/>
    <w:rsid w:val="003648D1"/>
    <w:rsid w:val="00364BAB"/>
    <w:rsid w:val="00364D23"/>
    <w:rsid w:val="00366062"/>
    <w:rsid w:val="003665E8"/>
    <w:rsid w:val="003668DC"/>
    <w:rsid w:val="003678C1"/>
    <w:rsid w:val="00367BBE"/>
    <w:rsid w:val="00367CF7"/>
    <w:rsid w:val="00370FFD"/>
    <w:rsid w:val="00372F1F"/>
    <w:rsid w:val="00372FE2"/>
    <w:rsid w:val="003730AD"/>
    <w:rsid w:val="00373BD8"/>
    <w:rsid w:val="00373CBB"/>
    <w:rsid w:val="003746CE"/>
    <w:rsid w:val="003756A8"/>
    <w:rsid w:val="00375C07"/>
    <w:rsid w:val="00376356"/>
    <w:rsid w:val="003769A5"/>
    <w:rsid w:val="00376C1B"/>
    <w:rsid w:val="0037737C"/>
    <w:rsid w:val="00377D80"/>
    <w:rsid w:val="003820AB"/>
    <w:rsid w:val="00382323"/>
    <w:rsid w:val="00382598"/>
    <w:rsid w:val="00383FD3"/>
    <w:rsid w:val="003844C9"/>
    <w:rsid w:val="00384E19"/>
    <w:rsid w:val="00384F6F"/>
    <w:rsid w:val="003853F4"/>
    <w:rsid w:val="00385484"/>
    <w:rsid w:val="003858E9"/>
    <w:rsid w:val="00385E31"/>
    <w:rsid w:val="00387FFA"/>
    <w:rsid w:val="003903C9"/>
    <w:rsid w:val="00391CC8"/>
    <w:rsid w:val="00392454"/>
    <w:rsid w:val="00392CA8"/>
    <w:rsid w:val="00394A16"/>
    <w:rsid w:val="00394B81"/>
    <w:rsid w:val="00395994"/>
    <w:rsid w:val="003966B4"/>
    <w:rsid w:val="00396F8A"/>
    <w:rsid w:val="003A0458"/>
    <w:rsid w:val="003A166B"/>
    <w:rsid w:val="003A16F3"/>
    <w:rsid w:val="003A2221"/>
    <w:rsid w:val="003A3C71"/>
    <w:rsid w:val="003A471E"/>
    <w:rsid w:val="003A62A0"/>
    <w:rsid w:val="003A737F"/>
    <w:rsid w:val="003A7CBC"/>
    <w:rsid w:val="003B0591"/>
    <w:rsid w:val="003B0D01"/>
    <w:rsid w:val="003B1246"/>
    <w:rsid w:val="003B2555"/>
    <w:rsid w:val="003B3EED"/>
    <w:rsid w:val="003B500E"/>
    <w:rsid w:val="003B549F"/>
    <w:rsid w:val="003B748F"/>
    <w:rsid w:val="003C1EA1"/>
    <w:rsid w:val="003C46BE"/>
    <w:rsid w:val="003C46D3"/>
    <w:rsid w:val="003D189F"/>
    <w:rsid w:val="003D1919"/>
    <w:rsid w:val="003D52B6"/>
    <w:rsid w:val="003D6351"/>
    <w:rsid w:val="003D77E5"/>
    <w:rsid w:val="003E041D"/>
    <w:rsid w:val="003E0957"/>
    <w:rsid w:val="003E1085"/>
    <w:rsid w:val="003E1124"/>
    <w:rsid w:val="003E13D3"/>
    <w:rsid w:val="003E1434"/>
    <w:rsid w:val="003E16BF"/>
    <w:rsid w:val="003E2805"/>
    <w:rsid w:val="003E2831"/>
    <w:rsid w:val="003E2A91"/>
    <w:rsid w:val="003E363E"/>
    <w:rsid w:val="003E37B3"/>
    <w:rsid w:val="003E45DC"/>
    <w:rsid w:val="003E4762"/>
    <w:rsid w:val="003E50BD"/>
    <w:rsid w:val="003E55B3"/>
    <w:rsid w:val="003E5828"/>
    <w:rsid w:val="003E5AD7"/>
    <w:rsid w:val="003E5DF6"/>
    <w:rsid w:val="003E6D3F"/>
    <w:rsid w:val="003F1169"/>
    <w:rsid w:val="003F164A"/>
    <w:rsid w:val="003F1985"/>
    <w:rsid w:val="003F27C9"/>
    <w:rsid w:val="003F3C0C"/>
    <w:rsid w:val="003F4C42"/>
    <w:rsid w:val="003F5839"/>
    <w:rsid w:val="003F69CE"/>
    <w:rsid w:val="00400A94"/>
    <w:rsid w:val="004019BB"/>
    <w:rsid w:val="004040F8"/>
    <w:rsid w:val="00404B9F"/>
    <w:rsid w:val="00404BEA"/>
    <w:rsid w:val="00404F24"/>
    <w:rsid w:val="0040520B"/>
    <w:rsid w:val="00406D27"/>
    <w:rsid w:val="00407522"/>
    <w:rsid w:val="00407C1B"/>
    <w:rsid w:val="0041206D"/>
    <w:rsid w:val="0041212B"/>
    <w:rsid w:val="00412966"/>
    <w:rsid w:val="00412B6C"/>
    <w:rsid w:val="00413338"/>
    <w:rsid w:val="004153FB"/>
    <w:rsid w:val="00416FF2"/>
    <w:rsid w:val="0041728C"/>
    <w:rsid w:val="0042026C"/>
    <w:rsid w:val="00420287"/>
    <w:rsid w:val="00421BB7"/>
    <w:rsid w:val="00421D7D"/>
    <w:rsid w:val="0042234F"/>
    <w:rsid w:val="004228F2"/>
    <w:rsid w:val="00422BC0"/>
    <w:rsid w:val="004241C4"/>
    <w:rsid w:val="004254BA"/>
    <w:rsid w:val="004274DF"/>
    <w:rsid w:val="00427983"/>
    <w:rsid w:val="00430039"/>
    <w:rsid w:val="00431C97"/>
    <w:rsid w:val="00432BD7"/>
    <w:rsid w:val="0043380F"/>
    <w:rsid w:val="00433B07"/>
    <w:rsid w:val="00434AC7"/>
    <w:rsid w:val="0043588E"/>
    <w:rsid w:val="00435CA4"/>
    <w:rsid w:val="00435EBA"/>
    <w:rsid w:val="00436130"/>
    <w:rsid w:val="0044046B"/>
    <w:rsid w:val="00441331"/>
    <w:rsid w:val="0044176A"/>
    <w:rsid w:val="00442AF1"/>
    <w:rsid w:val="00443E91"/>
    <w:rsid w:val="0044515F"/>
    <w:rsid w:val="00445B9A"/>
    <w:rsid w:val="00446C60"/>
    <w:rsid w:val="004476A8"/>
    <w:rsid w:val="00447CC9"/>
    <w:rsid w:val="00450396"/>
    <w:rsid w:val="00451030"/>
    <w:rsid w:val="00451A8E"/>
    <w:rsid w:val="00453137"/>
    <w:rsid w:val="00453994"/>
    <w:rsid w:val="00453B2F"/>
    <w:rsid w:val="00455498"/>
    <w:rsid w:val="0045628A"/>
    <w:rsid w:val="004562B7"/>
    <w:rsid w:val="004569CB"/>
    <w:rsid w:val="004575D8"/>
    <w:rsid w:val="0046017D"/>
    <w:rsid w:val="004619B9"/>
    <w:rsid w:val="00461C11"/>
    <w:rsid w:val="004620DF"/>
    <w:rsid w:val="00462766"/>
    <w:rsid w:val="00462EC6"/>
    <w:rsid w:val="00464247"/>
    <w:rsid w:val="00464913"/>
    <w:rsid w:val="0046559C"/>
    <w:rsid w:val="00465C4B"/>
    <w:rsid w:val="0046792C"/>
    <w:rsid w:val="004702DF"/>
    <w:rsid w:val="0047254C"/>
    <w:rsid w:val="004725A2"/>
    <w:rsid w:val="00473736"/>
    <w:rsid w:val="00474784"/>
    <w:rsid w:val="00474F4E"/>
    <w:rsid w:val="0047690E"/>
    <w:rsid w:val="00477094"/>
    <w:rsid w:val="00477375"/>
    <w:rsid w:val="004809E2"/>
    <w:rsid w:val="00480DEC"/>
    <w:rsid w:val="004812B8"/>
    <w:rsid w:val="00482812"/>
    <w:rsid w:val="00482FAF"/>
    <w:rsid w:val="004842C4"/>
    <w:rsid w:val="00484381"/>
    <w:rsid w:val="00484BB1"/>
    <w:rsid w:val="00485BBE"/>
    <w:rsid w:val="00487FF7"/>
    <w:rsid w:val="004919F4"/>
    <w:rsid w:val="00492545"/>
    <w:rsid w:val="0049286D"/>
    <w:rsid w:val="00492A56"/>
    <w:rsid w:val="004941D4"/>
    <w:rsid w:val="0049443D"/>
    <w:rsid w:val="00495384"/>
    <w:rsid w:val="004953F4"/>
    <w:rsid w:val="00497336"/>
    <w:rsid w:val="00497C02"/>
    <w:rsid w:val="004A16E5"/>
    <w:rsid w:val="004A455D"/>
    <w:rsid w:val="004A4A69"/>
    <w:rsid w:val="004A4C1F"/>
    <w:rsid w:val="004A53FB"/>
    <w:rsid w:val="004A5C9D"/>
    <w:rsid w:val="004A69A2"/>
    <w:rsid w:val="004A7D63"/>
    <w:rsid w:val="004B2F0B"/>
    <w:rsid w:val="004B38F3"/>
    <w:rsid w:val="004B4954"/>
    <w:rsid w:val="004B4D63"/>
    <w:rsid w:val="004B57F1"/>
    <w:rsid w:val="004B5892"/>
    <w:rsid w:val="004B58CC"/>
    <w:rsid w:val="004B6F85"/>
    <w:rsid w:val="004B7F7E"/>
    <w:rsid w:val="004C02B3"/>
    <w:rsid w:val="004C27D2"/>
    <w:rsid w:val="004C31FC"/>
    <w:rsid w:val="004C3BBB"/>
    <w:rsid w:val="004C6133"/>
    <w:rsid w:val="004C6454"/>
    <w:rsid w:val="004C6768"/>
    <w:rsid w:val="004C69B8"/>
    <w:rsid w:val="004C7610"/>
    <w:rsid w:val="004D0E51"/>
    <w:rsid w:val="004D1D80"/>
    <w:rsid w:val="004D21A6"/>
    <w:rsid w:val="004D2969"/>
    <w:rsid w:val="004D3571"/>
    <w:rsid w:val="004D3CC6"/>
    <w:rsid w:val="004D3E52"/>
    <w:rsid w:val="004D7BD3"/>
    <w:rsid w:val="004E0E23"/>
    <w:rsid w:val="004E24CF"/>
    <w:rsid w:val="004E2973"/>
    <w:rsid w:val="004E385D"/>
    <w:rsid w:val="004E3BB2"/>
    <w:rsid w:val="004E4720"/>
    <w:rsid w:val="004E5BF0"/>
    <w:rsid w:val="004E5E04"/>
    <w:rsid w:val="004E6308"/>
    <w:rsid w:val="004E65B5"/>
    <w:rsid w:val="004E6818"/>
    <w:rsid w:val="004E6828"/>
    <w:rsid w:val="004F0697"/>
    <w:rsid w:val="004F0A62"/>
    <w:rsid w:val="004F1BCA"/>
    <w:rsid w:val="004F50C7"/>
    <w:rsid w:val="004F520F"/>
    <w:rsid w:val="004F540E"/>
    <w:rsid w:val="004F55E8"/>
    <w:rsid w:val="004F60DC"/>
    <w:rsid w:val="004F64DB"/>
    <w:rsid w:val="004F6997"/>
    <w:rsid w:val="004F7122"/>
    <w:rsid w:val="004F75E3"/>
    <w:rsid w:val="00500018"/>
    <w:rsid w:val="00500E3B"/>
    <w:rsid w:val="005012B5"/>
    <w:rsid w:val="00501CCD"/>
    <w:rsid w:val="00502F07"/>
    <w:rsid w:val="005055EA"/>
    <w:rsid w:val="00505F70"/>
    <w:rsid w:val="00506174"/>
    <w:rsid w:val="00506499"/>
    <w:rsid w:val="00506812"/>
    <w:rsid w:val="0050734E"/>
    <w:rsid w:val="00511586"/>
    <w:rsid w:val="00511CE3"/>
    <w:rsid w:val="00512760"/>
    <w:rsid w:val="00513609"/>
    <w:rsid w:val="00513802"/>
    <w:rsid w:val="005151F3"/>
    <w:rsid w:val="00515222"/>
    <w:rsid w:val="005165CA"/>
    <w:rsid w:val="005167AE"/>
    <w:rsid w:val="00516BEE"/>
    <w:rsid w:val="00516E0F"/>
    <w:rsid w:val="00522ACA"/>
    <w:rsid w:val="005231A0"/>
    <w:rsid w:val="005231FE"/>
    <w:rsid w:val="005245DB"/>
    <w:rsid w:val="00525400"/>
    <w:rsid w:val="00526159"/>
    <w:rsid w:val="0052683C"/>
    <w:rsid w:val="00527F46"/>
    <w:rsid w:val="00532948"/>
    <w:rsid w:val="005335BD"/>
    <w:rsid w:val="0053490F"/>
    <w:rsid w:val="00536B86"/>
    <w:rsid w:val="00537884"/>
    <w:rsid w:val="005405BD"/>
    <w:rsid w:val="0054215B"/>
    <w:rsid w:val="00544A5C"/>
    <w:rsid w:val="0054560F"/>
    <w:rsid w:val="005456D6"/>
    <w:rsid w:val="00545967"/>
    <w:rsid w:val="00547EF6"/>
    <w:rsid w:val="0055028F"/>
    <w:rsid w:val="00550994"/>
    <w:rsid w:val="00550E71"/>
    <w:rsid w:val="00551864"/>
    <w:rsid w:val="00552763"/>
    <w:rsid w:val="00552F6B"/>
    <w:rsid w:val="00552F77"/>
    <w:rsid w:val="00553A9B"/>
    <w:rsid w:val="00553BEE"/>
    <w:rsid w:val="005544FC"/>
    <w:rsid w:val="0055497B"/>
    <w:rsid w:val="00554F44"/>
    <w:rsid w:val="00556749"/>
    <w:rsid w:val="005600A8"/>
    <w:rsid w:val="005611EC"/>
    <w:rsid w:val="00561445"/>
    <w:rsid w:val="00561933"/>
    <w:rsid w:val="00562259"/>
    <w:rsid w:val="0056253C"/>
    <w:rsid w:val="0056287F"/>
    <w:rsid w:val="00562F7E"/>
    <w:rsid w:val="00564B31"/>
    <w:rsid w:val="00564ED9"/>
    <w:rsid w:val="00565328"/>
    <w:rsid w:val="0056542F"/>
    <w:rsid w:val="00565C2C"/>
    <w:rsid w:val="00565D6B"/>
    <w:rsid w:val="00567804"/>
    <w:rsid w:val="00570957"/>
    <w:rsid w:val="00570A6F"/>
    <w:rsid w:val="005715B7"/>
    <w:rsid w:val="00572F1C"/>
    <w:rsid w:val="00573018"/>
    <w:rsid w:val="00574377"/>
    <w:rsid w:val="005758B2"/>
    <w:rsid w:val="005810EF"/>
    <w:rsid w:val="005812E3"/>
    <w:rsid w:val="005824BE"/>
    <w:rsid w:val="00583E4D"/>
    <w:rsid w:val="00585ABE"/>
    <w:rsid w:val="00585B75"/>
    <w:rsid w:val="005862FA"/>
    <w:rsid w:val="005865E0"/>
    <w:rsid w:val="00586F57"/>
    <w:rsid w:val="0058764C"/>
    <w:rsid w:val="00587E41"/>
    <w:rsid w:val="005920A6"/>
    <w:rsid w:val="005920DC"/>
    <w:rsid w:val="00592337"/>
    <w:rsid w:val="005928AA"/>
    <w:rsid w:val="00592DA5"/>
    <w:rsid w:val="00593391"/>
    <w:rsid w:val="00594B38"/>
    <w:rsid w:val="00594BE1"/>
    <w:rsid w:val="00596B65"/>
    <w:rsid w:val="00596D5F"/>
    <w:rsid w:val="005A124C"/>
    <w:rsid w:val="005A1CBA"/>
    <w:rsid w:val="005A22EA"/>
    <w:rsid w:val="005A25A6"/>
    <w:rsid w:val="005A26D7"/>
    <w:rsid w:val="005A32C8"/>
    <w:rsid w:val="005A33AB"/>
    <w:rsid w:val="005A3623"/>
    <w:rsid w:val="005A3B1F"/>
    <w:rsid w:val="005A3C44"/>
    <w:rsid w:val="005A45DF"/>
    <w:rsid w:val="005A5DD0"/>
    <w:rsid w:val="005A63EF"/>
    <w:rsid w:val="005B0893"/>
    <w:rsid w:val="005B0952"/>
    <w:rsid w:val="005B0E3A"/>
    <w:rsid w:val="005B1C97"/>
    <w:rsid w:val="005B2509"/>
    <w:rsid w:val="005B2FC7"/>
    <w:rsid w:val="005B37DA"/>
    <w:rsid w:val="005B3EE4"/>
    <w:rsid w:val="005B47F8"/>
    <w:rsid w:val="005B54F4"/>
    <w:rsid w:val="005B696E"/>
    <w:rsid w:val="005B75E8"/>
    <w:rsid w:val="005C1DF0"/>
    <w:rsid w:val="005C395E"/>
    <w:rsid w:val="005C4773"/>
    <w:rsid w:val="005C4ECF"/>
    <w:rsid w:val="005C589C"/>
    <w:rsid w:val="005C5E52"/>
    <w:rsid w:val="005C73D5"/>
    <w:rsid w:val="005C77D2"/>
    <w:rsid w:val="005C7A16"/>
    <w:rsid w:val="005D003C"/>
    <w:rsid w:val="005D02C3"/>
    <w:rsid w:val="005D0664"/>
    <w:rsid w:val="005D1001"/>
    <w:rsid w:val="005D1112"/>
    <w:rsid w:val="005D1A58"/>
    <w:rsid w:val="005D2E8B"/>
    <w:rsid w:val="005D2FAB"/>
    <w:rsid w:val="005D4A71"/>
    <w:rsid w:val="005D59DA"/>
    <w:rsid w:val="005D68FB"/>
    <w:rsid w:val="005D7198"/>
    <w:rsid w:val="005D7252"/>
    <w:rsid w:val="005D7F1F"/>
    <w:rsid w:val="005E02E8"/>
    <w:rsid w:val="005E20B4"/>
    <w:rsid w:val="005E216C"/>
    <w:rsid w:val="005E327C"/>
    <w:rsid w:val="005E3EFB"/>
    <w:rsid w:val="005E3FD3"/>
    <w:rsid w:val="005E4521"/>
    <w:rsid w:val="005E5364"/>
    <w:rsid w:val="005E5761"/>
    <w:rsid w:val="005E7095"/>
    <w:rsid w:val="005E7134"/>
    <w:rsid w:val="005F013B"/>
    <w:rsid w:val="005F0AA4"/>
    <w:rsid w:val="005F0CFE"/>
    <w:rsid w:val="005F10DA"/>
    <w:rsid w:val="005F138A"/>
    <w:rsid w:val="005F14EF"/>
    <w:rsid w:val="005F1A99"/>
    <w:rsid w:val="005F1C06"/>
    <w:rsid w:val="005F3D4D"/>
    <w:rsid w:val="005F3F7C"/>
    <w:rsid w:val="005F563E"/>
    <w:rsid w:val="005F5692"/>
    <w:rsid w:val="005F6F3F"/>
    <w:rsid w:val="005F7359"/>
    <w:rsid w:val="00600126"/>
    <w:rsid w:val="006008CF"/>
    <w:rsid w:val="00600C48"/>
    <w:rsid w:val="00600CEC"/>
    <w:rsid w:val="006012F4"/>
    <w:rsid w:val="0060156C"/>
    <w:rsid w:val="00604795"/>
    <w:rsid w:val="0060498B"/>
    <w:rsid w:val="00604E37"/>
    <w:rsid w:val="00605BEF"/>
    <w:rsid w:val="006067AC"/>
    <w:rsid w:val="00606C69"/>
    <w:rsid w:val="00606FC2"/>
    <w:rsid w:val="0060776A"/>
    <w:rsid w:val="006100E8"/>
    <w:rsid w:val="0061075D"/>
    <w:rsid w:val="006107BB"/>
    <w:rsid w:val="00611027"/>
    <w:rsid w:val="00611D0B"/>
    <w:rsid w:val="006148BB"/>
    <w:rsid w:val="00614B2C"/>
    <w:rsid w:val="00617457"/>
    <w:rsid w:val="006204F0"/>
    <w:rsid w:val="006210C2"/>
    <w:rsid w:val="00621107"/>
    <w:rsid w:val="00621A2B"/>
    <w:rsid w:val="00621AE2"/>
    <w:rsid w:val="006224CA"/>
    <w:rsid w:val="00622C5F"/>
    <w:rsid w:val="0062316E"/>
    <w:rsid w:val="006243C2"/>
    <w:rsid w:val="00625F9A"/>
    <w:rsid w:val="0062799B"/>
    <w:rsid w:val="006279F3"/>
    <w:rsid w:val="00627CE3"/>
    <w:rsid w:val="00630490"/>
    <w:rsid w:val="00630872"/>
    <w:rsid w:val="00630B0C"/>
    <w:rsid w:val="0063155B"/>
    <w:rsid w:val="00631D20"/>
    <w:rsid w:val="0063241B"/>
    <w:rsid w:val="00633909"/>
    <w:rsid w:val="006357EB"/>
    <w:rsid w:val="006361E9"/>
    <w:rsid w:val="006366AB"/>
    <w:rsid w:val="0063691F"/>
    <w:rsid w:val="00637323"/>
    <w:rsid w:val="00637364"/>
    <w:rsid w:val="00640727"/>
    <w:rsid w:val="006407CA"/>
    <w:rsid w:val="00640AF2"/>
    <w:rsid w:val="006413AA"/>
    <w:rsid w:val="006415A3"/>
    <w:rsid w:val="0064205C"/>
    <w:rsid w:val="006431FD"/>
    <w:rsid w:val="00643486"/>
    <w:rsid w:val="006446C1"/>
    <w:rsid w:val="00644CBF"/>
    <w:rsid w:val="00645908"/>
    <w:rsid w:val="00647172"/>
    <w:rsid w:val="00650D78"/>
    <w:rsid w:val="00653AF7"/>
    <w:rsid w:val="00654C14"/>
    <w:rsid w:val="006551E1"/>
    <w:rsid w:val="00655AF8"/>
    <w:rsid w:val="00655D5D"/>
    <w:rsid w:val="006565D8"/>
    <w:rsid w:val="00657502"/>
    <w:rsid w:val="00657F4D"/>
    <w:rsid w:val="00660175"/>
    <w:rsid w:val="00662C5F"/>
    <w:rsid w:val="00663DC1"/>
    <w:rsid w:val="00664D07"/>
    <w:rsid w:val="0066596D"/>
    <w:rsid w:val="00665F4C"/>
    <w:rsid w:val="00666ECD"/>
    <w:rsid w:val="00667694"/>
    <w:rsid w:val="00667FD6"/>
    <w:rsid w:val="00670EAA"/>
    <w:rsid w:val="00671B84"/>
    <w:rsid w:val="0067209A"/>
    <w:rsid w:val="00674785"/>
    <w:rsid w:val="00674B9D"/>
    <w:rsid w:val="00676252"/>
    <w:rsid w:val="006766E8"/>
    <w:rsid w:val="00676E59"/>
    <w:rsid w:val="00676FAF"/>
    <w:rsid w:val="00677FDD"/>
    <w:rsid w:val="006818D0"/>
    <w:rsid w:val="0068203D"/>
    <w:rsid w:val="00682315"/>
    <w:rsid w:val="00682415"/>
    <w:rsid w:val="00683B1C"/>
    <w:rsid w:val="00687698"/>
    <w:rsid w:val="006911E7"/>
    <w:rsid w:val="00692C63"/>
    <w:rsid w:val="00692D00"/>
    <w:rsid w:val="0069303B"/>
    <w:rsid w:val="006937C4"/>
    <w:rsid w:val="00693BA9"/>
    <w:rsid w:val="00693EEC"/>
    <w:rsid w:val="006946FC"/>
    <w:rsid w:val="00694767"/>
    <w:rsid w:val="00695082"/>
    <w:rsid w:val="006953BA"/>
    <w:rsid w:val="0069558E"/>
    <w:rsid w:val="00696429"/>
    <w:rsid w:val="00697851"/>
    <w:rsid w:val="00697E72"/>
    <w:rsid w:val="006A0004"/>
    <w:rsid w:val="006A0B9C"/>
    <w:rsid w:val="006A1900"/>
    <w:rsid w:val="006A2055"/>
    <w:rsid w:val="006A2091"/>
    <w:rsid w:val="006A2EA7"/>
    <w:rsid w:val="006A2F10"/>
    <w:rsid w:val="006A3E9B"/>
    <w:rsid w:val="006A550A"/>
    <w:rsid w:val="006A5D26"/>
    <w:rsid w:val="006A5E6E"/>
    <w:rsid w:val="006A6590"/>
    <w:rsid w:val="006B0184"/>
    <w:rsid w:val="006B110B"/>
    <w:rsid w:val="006B1C30"/>
    <w:rsid w:val="006B2B3D"/>
    <w:rsid w:val="006B4A7B"/>
    <w:rsid w:val="006B4AED"/>
    <w:rsid w:val="006B59A2"/>
    <w:rsid w:val="006B5DE7"/>
    <w:rsid w:val="006B60BB"/>
    <w:rsid w:val="006B70A0"/>
    <w:rsid w:val="006C0F37"/>
    <w:rsid w:val="006C105F"/>
    <w:rsid w:val="006C552D"/>
    <w:rsid w:val="006D09BF"/>
    <w:rsid w:val="006D118D"/>
    <w:rsid w:val="006D3AA4"/>
    <w:rsid w:val="006D6E9F"/>
    <w:rsid w:val="006E0BB4"/>
    <w:rsid w:val="006E140C"/>
    <w:rsid w:val="006E1A49"/>
    <w:rsid w:val="006E1D1C"/>
    <w:rsid w:val="006E66A6"/>
    <w:rsid w:val="006E6813"/>
    <w:rsid w:val="006F11A0"/>
    <w:rsid w:val="006F148F"/>
    <w:rsid w:val="006F1E69"/>
    <w:rsid w:val="006F2E9A"/>
    <w:rsid w:val="006F3D2A"/>
    <w:rsid w:val="006F6191"/>
    <w:rsid w:val="006F67DC"/>
    <w:rsid w:val="006F6DA0"/>
    <w:rsid w:val="006F7813"/>
    <w:rsid w:val="0070045B"/>
    <w:rsid w:val="00701D21"/>
    <w:rsid w:val="00703ED0"/>
    <w:rsid w:val="007046B6"/>
    <w:rsid w:val="00705D57"/>
    <w:rsid w:val="00706545"/>
    <w:rsid w:val="0070655C"/>
    <w:rsid w:val="0070788B"/>
    <w:rsid w:val="00707BCC"/>
    <w:rsid w:val="007105BE"/>
    <w:rsid w:val="00711370"/>
    <w:rsid w:val="00713626"/>
    <w:rsid w:val="0071385D"/>
    <w:rsid w:val="00714223"/>
    <w:rsid w:val="00715825"/>
    <w:rsid w:val="007160FA"/>
    <w:rsid w:val="00716CBD"/>
    <w:rsid w:val="00716DE8"/>
    <w:rsid w:val="00717BCC"/>
    <w:rsid w:val="00723393"/>
    <w:rsid w:val="00723546"/>
    <w:rsid w:val="0072354B"/>
    <w:rsid w:val="007252C9"/>
    <w:rsid w:val="00725F5A"/>
    <w:rsid w:val="0072711B"/>
    <w:rsid w:val="00727293"/>
    <w:rsid w:val="00731AB0"/>
    <w:rsid w:val="00732022"/>
    <w:rsid w:val="00732C16"/>
    <w:rsid w:val="0073311D"/>
    <w:rsid w:val="00734197"/>
    <w:rsid w:val="0073503A"/>
    <w:rsid w:val="00735406"/>
    <w:rsid w:val="0073557C"/>
    <w:rsid w:val="00735979"/>
    <w:rsid w:val="007369DF"/>
    <w:rsid w:val="00736FAA"/>
    <w:rsid w:val="00741863"/>
    <w:rsid w:val="00742221"/>
    <w:rsid w:val="00742CA7"/>
    <w:rsid w:val="00743B25"/>
    <w:rsid w:val="00744499"/>
    <w:rsid w:val="00744567"/>
    <w:rsid w:val="00744904"/>
    <w:rsid w:val="00744959"/>
    <w:rsid w:val="00745FC6"/>
    <w:rsid w:val="00746C49"/>
    <w:rsid w:val="007501BB"/>
    <w:rsid w:val="00750830"/>
    <w:rsid w:val="00750C7E"/>
    <w:rsid w:val="00752702"/>
    <w:rsid w:val="00752A3B"/>
    <w:rsid w:val="00752CAB"/>
    <w:rsid w:val="007535EE"/>
    <w:rsid w:val="0075446F"/>
    <w:rsid w:val="00756C6A"/>
    <w:rsid w:val="00756EC1"/>
    <w:rsid w:val="00757CEF"/>
    <w:rsid w:val="007610C9"/>
    <w:rsid w:val="007618F4"/>
    <w:rsid w:val="00762E06"/>
    <w:rsid w:val="0076322F"/>
    <w:rsid w:val="0076415F"/>
    <w:rsid w:val="00765B30"/>
    <w:rsid w:val="007758BC"/>
    <w:rsid w:val="00775B7F"/>
    <w:rsid w:val="00776331"/>
    <w:rsid w:val="0077666F"/>
    <w:rsid w:val="00776D70"/>
    <w:rsid w:val="007778EE"/>
    <w:rsid w:val="00782A43"/>
    <w:rsid w:val="0078420E"/>
    <w:rsid w:val="00784857"/>
    <w:rsid w:val="0078646C"/>
    <w:rsid w:val="0078687F"/>
    <w:rsid w:val="00787617"/>
    <w:rsid w:val="00790288"/>
    <w:rsid w:val="00790912"/>
    <w:rsid w:val="007915A0"/>
    <w:rsid w:val="007927DE"/>
    <w:rsid w:val="00792EF0"/>
    <w:rsid w:val="0079309A"/>
    <w:rsid w:val="0079359D"/>
    <w:rsid w:val="007948DC"/>
    <w:rsid w:val="00794A91"/>
    <w:rsid w:val="00796F39"/>
    <w:rsid w:val="007A0BE3"/>
    <w:rsid w:val="007A1110"/>
    <w:rsid w:val="007A2D12"/>
    <w:rsid w:val="007A3563"/>
    <w:rsid w:val="007A5084"/>
    <w:rsid w:val="007A59F0"/>
    <w:rsid w:val="007A7D2D"/>
    <w:rsid w:val="007B36F3"/>
    <w:rsid w:val="007B38C8"/>
    <w:rsid w:val="007B3AB8"/>
    <w:rsid w:val="007B3E44"/>
    <w:rsid w:val="007B41B7"/>
    <w:rsid w:val="007B4670"/>
    <w:rsid w:val="007B5590"/>
    <w:rsid w:val="007B55A3"/>
    <w:rsid w:val="007B630B"/>
    <w:rsid w:val="007B64C2"/>
    <w:rsid w:val="007B7BC6"/>
    <w:rsid w:val="007C07C4"/>
    <w:rsid w:val="007C1E6A"/>
    <w:rsid w:val="007C3DBF"/>
    <w:rsid w:val="007C4229"/>
    <w:rsid w:val="007C54DC"/>
    <w:rsid w:val="007C6D5B"/>
    <w:rsid w:val="007C6F4B"/>
    <w:rsid w:val="007D0801"/>
    <w:rsid w:val="007D0DA0"/>
    <w:rsid w:val="007D1D64"/>
    <w:rsid w:val="007D2B85"/>
    <w:rsid w:val="007D3366"/>
    <w:rsid w:val="007D3D78"/>
    <w:rsid w:val="007D653A"/>
    <w:rsid w:val="007D65F7"/>
    <w:rsid w:val="007D6642"/>
    <w:rsid w:val="007D6C8A"/>
    <w:rsid w:val="007E0268"/>
    <w:rsid w:val="007E0BF5"/>
    <w:rsid w:val="007E1686"/>
    <w:rsid w:val="007E21B8"/>
    <w:rsid w:val="007E2FFC"/>
    <w:rsid w:val="007E3A8A"/>
    <w:rsid w:val="007E3C8A"/>
    <w:rsid w:val="007E51D2"/>
    <w:rsid w:val="007E581B"/>
    <w:rsid w:val="007E62CB"/>
    <w:rsid w:val="007E66F4"/>
    <w:rsid w:val="007E7D75"/>
    <w:rsid w:val="007F0C6A"/>
    <w:rsid w:val="007F306C"/>
    <w:rsid w:val="007F328D"/>
    <w:rsid w:val="007F351E"/>
    <w:rsid w:val="007F3B7E"/>
    <w:rsid w:val="007F4601"/>
    <w:rsid w:val="007F4D1F"/>
    <w:rsid w:val="007F515B"/>
    <w:rsid w:val="007F54A7"/>
    <w:rsid w:val="007F56A4"/>
    <w:rsid w:val="007F57ED"/>
    <w:rsid w:val="007F6233"/>
    <w:rsid w:val="00800008"/>
    <w:rsid w:val="00800CAB"/>
    <w:rsid w:val="00801408"/>
    <w:rsid w:val="00804C25"/>
    <w:rsid w:val="00804F62"/>
    <w:rsid w:val="008073F1"/>
    <w:rsid w:val="0080781C"/>
    <w:rsid w:val="008108EA"/>
    <w:rsid w:val="0081264F"/>
    <w:rsid w:val="00813390"/>
    <w:rsid w:val="008135E9"/>
    <w:rsid w:val="00813B13"/>
    <w:rsid w:val="00814AE2"/>
    <w:rsid w:val="00815054"/>
    <w:rsid w:val="00815D3E"/>
    <w:rsid w:val="00816DF5"/>
    <w:rsid w:val="008171E8"/>
    <w:rsid w:val="008175B0"/>
    <w:rsid w:val="00817874"/>
    <w:rsid w:val="00817D07"/>
    <w:rsid w:val="00820C12"/>
    <w:rsid w:val="008215D6"/>
    <w:rsid w:val="008215FC"/>
    <w:rsid w:val="008229C0"/>
    <w:rsid w:val="00822FEB"/>
    <w:rsid w:val="008233DC"/>
    <w:rsid w:val="0082433A"/>
    <w:rsid w:val="008254E1"/>
    <w:rsid w:val="00825C3B"/>
    <w:rsid w:val="00827551"/>
    <w:rsid w:val="0082784A"/>
    <w:rsid w:val="00832293"/>
    <w:rsid w:val="00833EC8"/>
    <w:rsid w:val="00834C56"/>
    <w:rsid w:val="0083784F"/>
    <w:rsid w:val="008415B5"/>
    <w:rsid w:val="00841ADF"/>
    <w:rsid w:val="00841C4F"/>
    <w:rsid w:val="00842511"/>
    <w:rsid w:val="00842D52"/>
    <w:rsid w:val="00842E23"/>
    <w:rsid w:val="00843151"/>
    <w:rsid w:val="00844343"/>
    <w:rsid w:val="008445B6"/>
    <w:rsid w:val="008445DC"/>
    <w:rsid w:val="008447A3"/>
    <w:rsid w:val="00844A40"/>
    <w:rsid w:val="00845E25"/>
    <w:rsid w:val="008464DE"/>
    <w:rsid w:val="008465F8"/>
    <w:rsid w:val="008474C4"/>
    <w:rsid w:val="0084774C"/>
    <w:rsid w:val="00847B78"/>
    <w:rsid w:val="00851605"/>
    <w:rsid w:val="008522B6"/>
    <w:rsid w:val="00852495"/>
    <w:rsid w:val="0085313E"/>
    <w:rsid w:val="008531A0"/>
    <w:rsid w:val="00855A33"/>
    <w:rsid w:val="0085706B"/>
    <w:rsid w:val="008579DB"/>
    <w:rsid w:val="008579F6"/>
    <w:rsid w:val="00861DC5"/>
    <w:rsid w:val="008631B7"/>
    <w:rsid w:val="00864AC0"/>
    <w:rsid w:val="00865A57"/>
    <w:rsid w:val="008670F4"/>
    <w:rsid w:val="00870E42"/>
    <w:rsid w:val="00871515"/>
    <w:rsid w:val="00872102"/>
    <w:rsid w:val="00873986"/>
    <w:rsid w:val="00874496"/>
    <w:rsid w:val="00874C4D"/>
    <w:rsid w:val="008754B9"/>
    <w:rsid w:val="00881004"/>
    <w:rsid w:val="00881520"/>
    <w:rsid w:val="00881FA6"/>
    <w:rsid w:val="00882493"/>
    <w:rsid w:val="008833DD"/>
    <w:rsid w:val="008840B9"/>
    <w:rsid w:val="008857BC"/>
    <w:rsid w:val="00885E92"/>
    <w:rsid w:val="0088712F"/>
    <w:rsid w:val="008872AB"/>
    <w:rsid w:val="0089071C"/>
    <w:rsid w:val="00891586"/>
    <w:rsid w:val="00892C79"/>
    <w:rsid w:val="00895BC1"/>
    <w:rsid w:val="00897A45"/>
    <w:rsid w:val="00897F67"/>
    <w:rsid w:val="008A173B"/>
    <w:rsid w:val="008A1CA9"/>
    <w:rsid w:val="008A2682"/>
    <w:rsid w:val="008A3FD3"/>
    <w:rsid w:val="008A4395"/>
    <w:rsid w:val="008A4A9E"/>
    <w:rsid w:val="008A5230"/>
    <w:rsid w:val="008A5B05"/>
    <w:rsid w:val="008A5D27"/>
    <w:rsid w:val="008A6E6F"/>
    <w:rsid w:val="008A75A7"/>
    <w:rsid w:val="008B31EF"/>
    <w:rsid w:val="008B3560"/>
    <w:rsid w:val="008B5128"/>
    <w:rsid w:val="008B539A"/>
    <w:rsid w:val="008B550D"/>
    <w:rsid w:val="008B66CB"/>
    <w:rsid w:val="008B73C6"/>
    <w:rsid w:val="008C32F4"/>
    <w:rsid w:val="008C4144"/>
    <w:rsid w:val="008C4D47"/>
    <w:rsid w:val="008C6095"/>
    <w:rsid w:val="008D23BE"/>
    <w:rsid w:val="008D30BC"/>
    <w:rsid w:val="008D32D6"/>
    <w:rsid w:val="008D4B58"/>
    <w:rsid w:val="008D5C37"/>
    <w:rsid w:val="008D5E0A"/>
    <w:rsid w:val="008D7621"/>
    <w:rsid w:val="008E0E60"/>
    <w:rsid w:val="008E27C4"/>
    <w:rsid w:val="008E3247"/>
    <w:rsid w:val="008E5B41"/>
    <w:rsid w:val="008E5BB7"/>
    <w:rsid w:val="008E616A"/>
    <w:rsid w:val="008E7FF6"/>
    <w:rsid w:val="008F1942"/>
    <w:rsid w:val="008F1ED3"/>
    <w:rsid w:val="008F208A"/>
    <w:rsid w:val="008F2735"/>
    <w:rsid w:val="008F3739"/>
    <w:rsid w:val="008F4217"/>
    <w:rsid w:val="008F45F3"/>
    <w:rsid w:val="008F5031"/>
    <w:rsid w:val="008F5297"/>
    <w:rsid w:val="008F5DE9"/>
    <w:rsid w:val="008F5F94"/>
    <w:rsid w:val="008F6EB3"/>
    <w:rsid w:val="008F7F89"/>
    <w:rsid w:val="009001A0"/>
    <w:rsid w:val="00901ABF"/>
    <w:rsid w:val="00902CC2"/>
    <w:rsid w:val="00903592"/>
    <w:rsid w:val="009040F0"/>
    <w:rsid w:val="009041D2"/>
    <w:rsid w:val="00904F7D"/>
    <w:rsid w:val="009107BA"/>
    <w:rsid w:val="00911185"/>
    <w:rsid w:val="00912FAC"/>
    <w:rsid w:val="009135C4"/>
    <w:rsid w:val="00914109"/>
    <w:rsid w:val="009149A5"/>
    <w:rsid w:val="00915402"/>
    <w:rsid w:val="0091633C"/>
    <w:rsid w:val="00916A0E"/>
    <w:rsid w:val="00916C56"/>
    <w:rsid w:val="00921726"/>
    <w:rsid w:val="00921E7C"/>
    <w:rsid w:val="00923DD6"/>
    <w:rsid w:val="00924741"/>
    <w:rsid w:val="0092492E"/>
    <w:rsid w:val="00924C27"/>
    <w:rsid w:val="00925001"/>
    <w:rsid w:val="00925458"/>
    <w:rsid w:val="00925939"/>
    <w:rsid w:val="0092727C"/>
    <w:rsid w:val="00927396"/>
    <w:rsid w:val="00927788"/>
    <w:rsid w:val="00927A23"/>
    <w:rsid w:val="0093076D"/>
    <w:rsid w:val="00930EBB"/>
    <w:rsid w:val="00931B75"/>
    <w:rsid w:val="0093201F"/>
    <w:rsid w:val="0093251C"/>
    <w:rsid w:val="00932553"/>
    <w:rsid w:val="00934769"/>
    <w:rsid w:val="00934BAA"/>
    <w:rsid w:val="009358F2"/>
    <w:rsid w:val="00935F07"/>
    <w:rsid w:val="00936B80"/>
    <w:rsid w:val="00941AAB"/>
    <w:rsid w:val="009429E2"/>
    <w:rsid w:val="0094400F"/>
    <w:rsid w:val="009451CC"/>
    <w:rsid w:val="00945D12"/>
    <w:rsid w:val="009461BC"/>
    <w:rsid w:val="0094754D"/>
    <w:rsid w:val="00950A6D"/>
    <w:rsid w:val="0095242B"/>
    <w:rsid w:val="00955273"/>
    <w:rsid w:val="00955F88"/>
    <w:rsid w:val="00956743"/>
    <w:rsid w:val="00957296"/>
    <w:rsid w:val="00961E66"/>
    <w:rsid w:val="00962CE5"/>
    <w:rsid w:val="00964B0A"/>
    <w:rsid w:val="00964C60"/>
    <w:rsid w:val="00964E9B"/>
    <w:rsid w:val="00965076"/>
    <w:rsid w:val="00965E7B"/>
    <w:rsid w:val="00966C79"/>
    <w:rsid w:val="00967959"/>
    <w:rsid w:val="00970411"/>
    <w:rsid w:val="009710D9"/>
    <w:rsid w:val="00972436"/>
    <w:rsid w:val="0097387A"/>
    <w:rsid w:val="00975480"/>
    <w:rsid w:val="00975780"/>
    <w:rsid w:val="00977A4E"/>
    <w:rsid w:val="00980C05"/>
    <w:rsid w:val="00980C52"/>
    <w:rsid w:val="009813B9"/>
    <w:rsid w:val="00983343"/>
    <w:rsid w:val="00985B8E"/>
    <w:rsid w:val="00985E68"/>
    <w:rsid w:val="009861EF"/>
    <w:rsid w:val="00986BCD"/>
    <w:rsid w:val="00986E81"/>
    <w:rsid w:val="00987817"/>
    <w:rsid w:val="009912FB"/>
    <w:rsid w:val="0099130D"/>
    <w:rsid w:val="00991459"/>
    <w:rsid w:val="00992FA2"/>
    <w:rsid w:val="00993A30"/>
    <w:rsid w:val="00993A78"/>
    <w:rsid w:val="00994833"/>
    <w:rsid w:val="0099540A"/>
    <w:rsid w:val="009955BF"/>
    <w:rsid w:val="009A021D"/>
    <w:rsid w:val="009A115B"/>
    <w:rsid w:val="009A1612"/>
    <w:rsid w:val="009A1F45"/>
    <w:rsid w:val="009A2D67"/>
    <w:rsid w:val="009A3340"/>
    <w:rsid w:val="009A5881"/>
    <w:rsid w:val="009A5939"/>
    <w:rsid w:val="009A5FB5"/>
    <w:rsid w:val="009A6028"/>
    <w:rsid w:val="009A62A8"/>
    <w:rsid w:val="009A63B1"/>
    <w:rsid w:val="009A7FCB"/>
    <w:rsid w:val="009B0491"/>
    <w:rsid w:val="009B08DE"/>
    <w:rsid w:val="009B1661"/>
    <w:rsid w:val="009B1E53"/>
    <w:rsid w:val="009B21E8"/>
    <w:rsid w:val="009B3904"/>
    <w:rsid w:val="009C0527"/>
    <w:rsid w:val="009C13DE"/>
    <w:rsid w:val="009C1701"/>
    <w:rsid w:val="009C1D61"/>
    <w:rsid w:val="009C2D1C"/>
    <w:rsid w:val="009C33A5"/>
    <w:rsid w:val="009C4365"/>
    <w:rsid w:val="009C55BF"/>
    <w:rsid w:val="009C66E2"/>
    <w:rsid w:val="009C72FF"/>
    <w:rsid w:val="009C795C"/>
    <w:rsid w:val="009D00D4"/>
    <w:rsid w:val="009D1667"/>
    <w:rsid w:val="009D1CAA"/>
    <w:rsid w:val="009D2078"/>
    <w:rsid w:val="009D2D15"/>
    <w:rsid w:val="009D334A"/>
    <w:rsid w:val="009D37BD"/>
    <w:rsid w:val="009D399D"/>
    <w:rsid w:val="009D4DE5"/>
    <w:rsid w:val="009D6B91"/>
    <w:rsid w:val="009D706E"/>
    <w:rsid w:val="009D7D15"/>
    <w:rsid w:val="009E1BAB"/>
    <w:rsid w:val="009E2E65"/>
    <w:rsid w:val="009E314E"/>
    <w:rsid w:val="009E3198"/>
    <w:rsid w:val="009E33AE"/>
    <w:rsid w:val="009E367D"/>
    <w:rsid w:val="009E372A"/>
    <w:rsid w:val="009E3D70"/>
    <w:rsid w:val="009E41E0"/>
    <w:rsid w:val="009E4BDA"/>
    <w:rsid w:val="009E5950"/>
    <w:rsid w:val="009E71BF"/>
    <w:rsid w:val="009E725D"/>
    <w:rsid w:val="009E7BB8"/>
    <w:rsid w:val="009F0748"/>
    <w:rsid w:val="009F1F02"/>
    <w:rsid w:val="009F2490"/>
    <w:rsid w:val="009F3B6C"/>
    <w:rsid w:val="009F43A5"/>
    <w:rsid w:val="009F500B"/>
    <w:rsid w:val="009F5C82"/>
    <w:rsid w:val="009F5FF8"/>
    <w:rsid w:val="009F6631"/>
    <w:rsid w:val="009F66CA"/>
    <w:rsid w:val="009F754D"/>
    <w:rsid w:val="009F7CF1"/>
    <w:rsid w:val="00A0050A"/>
    <w:rsid w:val="00A00C59"/>
    <w:rsid w:val="00A011CE"/>
    <w:rsid w:val="00A05740"/>
    <w:rsid w:val="00A07D1C"/>
    <w:rsid w:val="00A1076D"/>
    <w:rsid w:val="00A10A0C"/>
    <w:rsid w:val="00A11E2F"/>
    <w:rsid w:val="00A12262"/>
    <w:rsid w:val="00A12DB0"/>
    <w:rsid w:val="00A14678"/>
    <w:rsid w:val="00A1537C"/>
    <w:rsid w:val="00A157D7"/>
    <w:rsid w:val="00A16411"/>
    <w:rsid w:val="00A166E3"/>
    <w:rsid w:val="00A16806"/>
    <w:rsid w:val="00A17CFC"/>
    <w:rsid w:val="00A20730"/>
    <w:rsid w:val="00A20F83"/>
    <w:rsid w:val="00A22A56"/>
    <w:rsid w:val="00A24FFC"/>
    <w:rsid w:val="00A25837"/>
    <w:rsid w:val="00A265C4"/>
    <w:rsid w:val="00A270A0"/>
    <w:rsid w:val="00A27488"/>
    <w:rsid w:val="00A3052D"/>
    <w:rsid w:val="00A308C4"/>
    <w:rsid w:val="00A311B8"/>
    <w:rsid w:val="00A3219A"/>
    <w:rsid w:val="00A32C77"/>
    <w:rsid w:val="00A33DF3"/>
    <w:rsid w:val="00A35432"/>
    <w:rsid w:val="00A368CD"/>
    <w:rsid w:val="00A36B42"/>
    <w:rsid w:val="00A373F2"/>
    <w:rsid w:val="00A37BF7"/>
    <w:rsid w:val="00A405A1"/>
    <w:rsid w:val="00A411CC"/>
    <w:rsid w:val="00A41770"/>
    <w:rsid w:val="00A42AEB"/>
    <w:rsid w:val="00A431E0"/>
    <w:rsid w:val="00A4523A"/>
    <w:rsid w:val="00A45739"/>
    <w:rsid w:val="00A47F76"/>
    <w:rsid w:val="00A508B3"/>
    <w:rsid w:val="00A51AFF"/>
    <w:rsid w:val="00A52023"/>
    <w:rsid w:val="00A52E06"/>
    <w:rsid w:val="00A53337"/>
    <w:rsid w:val="00A53CF4"/>
    <w:rsid w:val="00A561B0"/>
    <w:rsid w:val="00A561F4"/>
    <w:rsid w:val="00A57CA5"/>
    <w:rsid w:val="00A60B01"/>
    <w:rsid w:val="00A60C37"/>
    <w:rsid w:val="00A62364"/>
    <w:rsid w:val="00A624F6"/>
    <w:rsid w:val="00A62687"/>
    <w:rsid w:val="00A62F48"/>
    <w:rsid w:val="00A6485F"/>
    <w:rsid w:val="00A64FB2"/>
    <w:rsid w:val="00A659F2"/>
    <w:rsid w:val="00A660C9"/>
    <w:rsid w:val="00A675A2"/>
    <w:rsid w:val="00A67BC8"/>
    <w:rsid w:val="00A67E8A"/>
    <w:rsid w:val="00A70280"/>
    <w:rsid w:val="00A70EB4"/>
    <w:rsid w:val="00A71550"/>
    <w:rsid w:val="00A72436"/>
    <w:rsid w:val="00A7297A"/>
    <w:rsid w:val="00A730C0"/>
    <w:rsid w:val="00A76084"/>
    <w:rsid w:val="00A7670E"/>
    <w:rsid w:val="00A76E0C"/>
    <w:rsid w:val="00A778DB"/>
    <w:rsid w:val="00A77A3E"/>
    <w:rsid w:val="00A80793"/>
    <w:rsid w:val="00A81071"/>
    <w:rsid w:val="00A81519"/>
    <w:rsid w:val="00A81D07"/>
    <w:rsid w:val="00A81D61"/>
    <w:rsid w:val="00A824D1"/>
    <w:rsid w:val="00A837EA"/>
    <w:rsid w:val="00A83AE0"/>
    <w:rsid w:val="00A847DC"/>
    <w:rsid w:val="00A86222"/>
    <w:rsid w:val="00A902E8"/>
    <w:rsid w:val="00A90847"/>
    <w:rsid w:val="00A912CA"/>
    <w:rsid w:val="00A91CD3"/>
    <w:rsid w:val="00A92ADB"/>
    <w:rsid w:val="00A92DEB"/>
    <w:rsid w:val="00A93A52"/>
    <w:rsid w:val="00A93B12"/>
    <w:rsid w:val="00A93D24"/>
    <w:rsid w:val="00A9480D"/>
    <w:rsid w:val="00A948E1"/>
    <w:rsid w:val="00A94E0D"/>
    <w:rsid w:val="00A95ACF"/>
    <w:rsid w:val="00A961BF"/>
    <w:rsid w:val="00A96DC9"/>
    <w:rsid w:val="00AA1538"/>
    <w:rsid w:val="00AA17D7"/>
    <w:rsid w:val="00AA22AE"/>
    <w:rsid w:val="00AA2CE1"/>
    <w:rsid w:val="00AA4CC6"/>
    <w:rsid w:val="00AA5A95"/>
    <w:rsid w:val="00AA673F"/>
    <w:rsid w:val="00AA6964"/>
    <w:rsid w:val="00AB16E5"/>
    <w:rsid w:val="00AB2817"/>
    <w:rsid w:val="00AB3CB7"/>
    <w:rsid w:val="00AB4893"/>
    <w:rsid w:val="00AB5413"/>
    <w:rsid w:val="00AB5A6C"/>
    <w:rsid w:val="00AB65BF"/>
    <w:rsid w:val="00AB68BB"/>
    <w:rsid w:val="00AB7241"/>
    <w:rsid w:val="00AB751E"/>
    <w:rsid w:val="00AC04EC"/>
    <w:rsid w:val="00AC0877"/>
    <w:rsid w:val="00AC0F18"/>
    <w:rsid w:val="00AC1190"/>
    <w:rsid w:val="00AC1770"/>
    <w:rsid w:val="00AC22AA"/>
    <w:rsid w:val="00AC2E26"/>
    <w:rsid w:val="00AC319B"/>
    <w:rsid w:val="00AC4749"/>
    <w:rsid w:val="00AC4900"/>
    <w:rsid w:val="00AC49E0"/>
    <w:rsid w:val="00AC758F"/>
    <w:rsid w:val="00AC77CC"/>
    <w:rsid w:val="00AD0227"/>
    <w:rsid w:val="00AD0EA2"/>
    <w:rsid w:val="00AD3102"/>
    <w:rsid w:val="00AD353B"/>
    <w:rsid w:val="00AD6976"/>
    <w:rsid w:val="00AD6BF7"/>
    <w:rsid w:val="00AD7F64"/>
    <w:rsid w:val="00AE0684"/>
    <w:rsid w:val="00AE2419"/>
    <w:rsid w:val="00AE2E72"/>
    <w:rsid w:val="00AE2F2E"/>
    <w:rsid w:val="00AE3661"/>
    <w:rsid w:val="00AE3B28"/>
    <w:rsid w:val="00AE56C7"/>
    <w:rsid w:val="00AE59A1"/>
    <w:rsid w:val="00AE6BD7"/>
    <w:rsid w:val="00AF0497"/>
    <w:rsid w:val="00AF09EE"/>
    <w:rsid w:val="00AF11EB"/>
    <w:rsid w:val="00AF1C0E"/>
    <w:rsid w:val="00AF2D1D"/>
    <w:rsid w:val="00AF52C4"/>
    <w:rsid w:val="00AF5DC9"/>
    <w:rsid w:val="00AF6173"/>
    <w:rsid w:val="00AF72F6"/>
    <w:rsid w:val="00AF7D6E"/>
    <w:rsid w:val="00B00EF3"/>
    <w:rsid w:val="00B021F0"/>
    <w:rsid w:val="00B0284A"/>
    <w:rsid w:val="00B058A1"/>
    <w:rsid w:val="00B06F7E"/>
    <w:rsid w:val="00B1031C"/>
    <w:rsid w:val="00B10935"/>
    <w:rsid w:val="00B114C1"/>
    <w:rsid w:val="00B13CD6"/>
    <w:rsid w:val="00B141B7"/>
    <w:rsid w:val="00B153B9"/>
    <w:rsid w:val="00B162BE"/>
    <w:rsid w:val="00B17597"/>
    <w:rsid w:val="00B17720"/>
    <w:rsid w:val="00B20999"/>
    <w:rsid w:val="00B21244"/>
    <w:rsid w:val="00B215CE"/>
    <w:rsid w:val="00B239B9"/>
    <w:rsid w:val="00B25DAC"/>
    <w:rsid w:val="00B268C7"/>
    <w:rsid w:val="00B31246"/>
    <w:rsid w:val="00B32115"/>
    <w:rsid w:val="00B33798"/>
    <w:rsid w:val="00B34B45"/>
    <w:rsid w:val="00B34C13"/>
    <w:rsid w:val="00B34FA3"/>
    <w:rsid w:val="00B361E8"/>
    <w:rsid w:val="00B368F5"/>
    <w:rsid w:val="00B37348"/>
    <w:rsid w:val="00B37BD8"/>
    <w:rsid w:val="00B40351"/>
    <w:rsid w:val="00B4206F"/>
    <w:rsid w:val="00B42E60"/>
    <w:rsid w:val="00B432F1"/>
    <w:rsid w:val="00B44DE8"/>
    <w:rsid w:val="00B45D44"/>
    <w:rsid w:val="00B50B22"/>
    <w:rsid w:val="00B5229E"/>
    <w:rsid w:val="00B52C55"/>
    <w:rsid w:val="00B52D58"/>
    <w:rsid w:val="00B52FE9"/>
    <w:rsid w:val="00B54B11"/>
    <w:rsid w:val="00B561D0"/>
    <w:rsid w:val="00B56946"/>
    <w:rsid w:val="00B57332"/>
    <w:rsid w:val="00B57709"/>
    <w:rsid w:val="00B61986"/>
    <w:rsid w:val="00B63436"/>
    <w:rsid w:val="00B64475"/>
    <w:rsid w:val="00B64509"/>
    <w:rsid w:val="00B64AB6"/>
    <w:rsid w:val="00B65B24"/>
    <w:rsid w:val="00B67FBF"/>
    <w:rsid w:val="00B706C3"/>
    <w:rsid w:val="00B71954"/>
    <w:rsid w:val="00B72248"/>
    <w:rsid w:val="00B72480"/>
    <w:rsid w:val="00B7258A"/>
    <w:rsid w:val="00B72D48"/>
    <w:rsid w:val="00B72F67"/>
    <w:rsid w:val="00B73C22"/>
    <w:rsid w:val="00B73EE0"/>
    <w:rsid w:val="00B74D1E"/>
    <w:rsid w:val="00B75795"/>
    <w:rsid w:val="00B768E4"/>
    <w:rsid w:val="00B773E2"/>
    <w:rsid w:val="00B77732"/>
    <w:rsid w:val="00B81BE9"/>
    <w:rsid w:val="00B8334C"/>
    <w:rsid w:val="00B845E5"/>
    <w:rsid w:val="00B85C33"/>
    <w:rsid w:val="00B85F4B"/>
    <w:rsid w:val="00B867C5"/>
    <w:rsid w:val="00B87AC6"/>
    <w:rsid w:val="00B87BA1"/>
    <w:rsid w:val="00B87F3D"/>
    <w:rsid w:val="00B914C0"/>
    <w:rsid w:val="00B931BE"/>
    <w:rsid w:val="00B955C5"/>
    <w:rsid w:val="00B95F10"/>
    <w:rsid w:val="00BA02D9"/>
    <w:rsid w:val="00BA205B"/>
    <w:rsid w:val="00BA2DA0"/>
    <w:rsid w:val="00BA3139"/>
    <w:rsid w:val="00BA430A"/>
    <w:rsid w:val="00BA6F5B"/>
    <w:rsid w:val="00BA787C"/>
    <w:rsid w:val="00BA7F7B"/>
    <w:rsid w:val="00BB073D"/>
    <w:rsid w:val="00BB34E7"/>
    <w:rsid w:val="00BB3942"/>
    <w:rsid w:val="00BB47C9"/>
    <w:rsid w:val="00BB4D52"/>
    <w:rsid w:val="00BB5188"/>
    <w:rsid w:val="00BB72D7"/>
    <w:rsid w:val="00BB7C50"/>
    <w:rsid w:val="00BC00D4"/>
    <w:rsid w:val="00BC01B9"/>
    <w:rsid w:val="00BC04A0"/>
    <w:rsid w:val="00BC075F"/>
    <w:rsid w:val="00BC1E82"/>
    <w:rsid w:val="00BC3A46"/>
    <w:rsid w:val="00BC486B"/>
    <w:rsid w:val="00BC5EF1"/>
    <w:rsid w:val="00BC7DBD"/>
    <w:rsid w:val="00BD0517"/>
    <w:rsid w:val="00BD0C12"/>
    <w:rsid w:val="00BD0C29"/>
    <w:rsid w:val="00BD1009"/>
    <w:rsid w:val="00BD29D3"/>
    <w:rsid w:val="00BD2D27"/>
    <w:rsid w:val="00BD5FE4"/>
    <w:rsid w:val="00BD6AF0"/>
    <w:rsid w:val="00BD6DCE"/>
    <w:rsid w:val="00BD72D1"/>
    <w:rsid w:val="00BE0145"/>
    <w:rsid w:val="00BE0379"/>
    <w:rsid w:val="00BE0797"/>
    <w:rsid w:val="00BE12F6"/>
    <w:rsid w:val="00BE13ED"/>
    <w:rsid w:val="00BE1609"/>
    <w:rsid w:val="00BE1640"/>
    <w:rsid w:val="00BE1B8F"/>
    <w:rsid w:val="00BE1DC7"/>
    <w:rsid w:val="00BE3E9E"/>
    <w:rsid w:val="00BE425E"/>
    <w:rsid w:val="00BE4AEF"/>
    <w:rsid w:val="00BE4E64"/>
    <w:rsid w:val="00BE52B0"/>
    <w:rsid w:val="00BE622E"/>
    <w:rsid w:val="00BE6727"/>
    <w:rsid w:val="00BE7703"/>
    <w:rsid w:val="00BF0C93"/>
    <w:rsid w:val="00BF4169"/>
    <w:rsid w:val="00BF4288"/>
    <w:rsid w:val="00BF5DC4"/>
    <w:rsid w:val="00BF5F6F"/>
    <w:rsid w:val="00BF6AF0"/>
    <w:rsid w:val="00BF6E0A"/>
    <w:rsid w:val="00BF70CD"/>
    <w:rsid w:val="00C02012"/>
    <w:rsid w:val="00C05E37"/>
    <w:rsid w:val="00C0637F"/>
    <w:rsid w:val="00C063BF"/>
    <w:rsid w:val="00C06C7A"/>
    <w:rsid w:val="00C0774C"/>
    <w:rsid w:val="00C0795A"/>
    <w:rsid w:val="00C1048D"/>
    <w:rsid w:val="00C10E39"/>
    <w:rsid w:val="00C116D8"/>
    <w:rsid w:val="00C136A5"/>
    <w:rsid w:val="00C14720"/>
    <w:rsid w:val="00C150DF"/>
    <w:rsid w:val="00C15501"/>
    <w:rsid w:val="00C157AB"/>
    <w:rsid w:val="00C15C4E"/>
    <w:rsid w:val="00C16109"/>
    <w:rsid w:val="00C173F4"/>
    <w:rsid w:val="00C2033A"/>
    <w:rsid w:val="00C20428"/>
    <w:rsid w:val="00C22F4D"/>
    <w:rsid w:val="00C23077"/>
    <w:rsid w:val="00C23322"/>
    <w:rsid w:val="00C256DC"/>
    <w:rsid w:val="00C27931"/>
    <w:rsid w:val="00C27C60"/>
    <w:rsid w:val="00C319E4"/>
    <w:rsid w:val="00C32171"/>
    <w:rsid w:val="00C349B5"/>
    <w:rsid w:val="00C349B8"/>
    <w:rsid w:val="00C3519F"/>
    <w:rsid w:val="00C42257"/>
    <w:rsid w:val="00C42943"/>
    <w:rsid w:val="00C454FB"/>
    <w:rsid w:val="00C4570D"/>
    <w:rsid w:val="00C46425"/>
    <w:rsid w:val="00C46877"/>
    <w:rsid w:val="00C47079"/>
    <w:rsid w:val="00C4757B"/>
    <w:rsid w:val="00C479C1"/>
    <w:rsid w:val="00C5066B"/>
    <w:rsid w:val="00C511F8"/>
    <w:rsid w:val="00C51D16"/>
    <w:rsid w:val="00C51DCD"/>
    <w:rsid w:val="00C51FCA"/>
    <w:rsid w:val="00C527F6"/>
    <w:rsid w:val="00C52956"/>
    <w:rsid w:val="00C52C34"/>
    <w:rsid w:val="00C534A5"/>
    <w:rsid w:val="00C54111"/>
    <w:rsid w:val="00C546D7"/>
    <w:rsid w:val="00C554C2"/>
    <w:rsid w:val="00C561F0"/>
    <w:rsid w:val="00C56F30"/>
    <w:rsid w:val="00C6187A"/>
    <w:rsid w:val="00C62B39"/>
    <w:rsid w:val="00C65720"/>
    <w:rsid w:val="00C65A83"/>
    <w:rsid w:val="00C65B92"/>
    <w:rsid w:val="00C65E1F"/>
    <w:rsid w:val="00C67205"/>
    <w:rsid w:val="00C70A91"/>
    <w:rsid w:val="00C739FA"/>
    <w:rsid w:val="00C73C5C"/>
    <w:rsid w:val="00C73D14"/>
    <w:rsid w:val="00C7456A"/>
    <w:rsid w:val="00C74863"/>
    <w:rsid w:val="00C74F3F"/>
    <w:rsid w:val="00C7501F"/>
    <w:rsid w:val="00C754B4"/>
    <w:rsid w:val="00C75F73"/>
    <w:rsid w:val="00C76E99"/>
    <w:rsid w:val="00C80139"/>
    <w:rsid w:val="00C80826"/>
    <w:rsid w:val="00C827F2"/>
    <w:rsid w:val="00C82898"/>
    <w:rsid w:val="00C82E79"/>
    <w:rsid w:val="00C83591"/>
    <w:rsid w:val="00C83F93"/>
    <w:rsid w:val="00C8607C"/>
    <w:rsid w:val="00C862EB"/>
    <w:rsid w:val="00C87257"/>
    <w:rsid w:val="00C876E9"/>
    <w:rsid w:val="00C8792F"/>
    <w:rsid w:val="00C90224"/>
    <w:rsid w:val="00C90F16"/>
    <w:rsid w:val="00C91B84"/>
    <w:rsid w:val="00C91ED6"/>
    <w:rsid w:val="00C92187"/>
    <w:rsid w:val="00C921C5"/>
    <w:rsid w:val="00C93061"/>
    <w:rsid w:val="00C93E36"/>
    <w:rsid w:val="00C946E4"/>
    <w:rsid w:val="00C952C2"/>
    <w:rsid w:val="00C968A7"/>
    <w:rsid w:val="00C97199"/>
    <w:rsid w:val="00CA05F3"/>
    <w:rsid w:val="00CA1506"/>
    <w:rsid w:val="00CA1C70"/>
    <w:rsid w:val="00CA3516"/>
    <w:rsid w:val="00CA7BD6"/>
    <w:rsid w:val="00CB0672"/>
    <w:rsid w:val="00CB1DEA"/>
    <w:rsid w:val="00CB269F"/>
    <w:rsid w:val="00CB3A7C"/>
    <w:rsid w:val="00CB43C0"/>
    <w:rsid w:val="00CB488A"/>
    <w:rsid w:val="00CB5711"/>
    <w:rsid w:val="00CB57A4"/>
    <w:rsid w:val="00CB5D76"/>
    <w:rsid w:val="00CB62FA"/>
    <w:rsid w:val="00CB6A49"/>
    <w:rsid w:val="00CC0A48"/>
    <w:rsid w:val="00CC1DF5"/>
    <w:rsid w:val="00CC245D"/>
    <w:rsid w:val="00CC3035"/>
    <w:rsid w:val="00CC52D8"/>
    <w:rsid w:val="00CC5E4D"/>
    <w:rsid w:val="00CC6312"/>
    <w:rsid w:val="00CC6760"/>
    <w:rsid w:val="00CD0531"/>
    <w:rsid w:val="00CD18D8"/>
    <w:rsid w:val="00CD2F45"/>
    <w:rsid w:val="00CD52E9"/>
    <w:rsid w:val="00CD650E"/>
    <w:rsid w:val="00CD6C04"/>
    <w:rsid w:val="00CD6C6B"/>
    <w:rsid w:val="00CD6E76"/>
    <w:rsid w:val="00CD7050"/>
    <w:rsid w:val="00CD7FF2"/>
    <w:rsid w:val="00CE0E46"/>
    <w:rsid w:val="00CE1764"/>
    <w:rsid w:val="00CE2A15"/>
    <w:rsid w:val="00CE3D2E"/>
    <w:rsid w:val="00CE40CE"/>
    <w:rsid w:val="00CE51F9"/>
    <w:rsid w:val="00CE614E"/>
    <w:rsid w:val="00CE62D6"/>
    <w:rsid w:val="00CE665F"/>
    <w:rsid w:val="00CE7276"/>
    <w:rsid w:val="00CF1063"/>
    <w:rsid w:val="00CF1BC4"/>
    <w:rsid w:val="00CF1C36"/>
    <w:rsid w:val="00CF1CB7"/>
    <w:rsid w:val="00CF2149"/>
    <w:rsid w:val="00CF2654"/>
    <w:rsid w:val="00CF35CD"/>
    <w:rsid w:val="00CF3C49"/>
    <w:rsid w:val="00CF3EB5"/>
    <w:rsid w:val="00CF465C"/>
    <w:rsid w:val="00CF491C"/>
    <w:rsid w:val="00CF5FC5"/>
    <w:rsid w:val="00CF61A0"/>
    <w:rsid w:val="00CF7EB7"/>
    <w:rsid w:val="00CF7FA4"/>
    <w:rsid w:val="00D03310"/>
    <w:rsid w:val="00D05844"/>
    <w:rsid w:val="00D05D52"/>
    <w:rsid w:val="00D05ED6"/>
    <w:rsid w:val="00D06E5C"/>
    <w:rsid w:val="00D075D2"/>
    <w:rsid w:val="00D07F6D"/>
    <w:rsid w:val="00D102BC"/>
    <w:rsid w:val="00D12665"/>
    <w:rsid w:val="00D131D6"/>
    <w:rsid w:val="00D1388A"/>
    <w:rsid w:val="00D139E0"/>
    <w:rsid w:val="00D13BCB"/>
    <w:rsid w:val="00D1420C"/>
    <w:rsid w:val="00D146E8"/>
    <w:rsid w:val="00D15B42"/>
    <w:rsid w:val="00D15EE5"/>
    <w:rsid w:val="00D1628F"/>
    <w:rsid w:val="00D16A4A"/>
    <w:rsid w:val="00D16F65"/>
    <w:rsid w:val="00D20668"/>
    <w:rsid w:val="00D2422A"/>
    <w:rsid w:val="00D24300"/>
    <w:rsid w:val="00D24943"/>
    <w:rsid w:val="00D2533A"/>
    <w:rsid w:val="00D264DE"/>
    <w:rsid w:val="00D27EAC"/>
    <w:rsid w:val="00D30608"/>
    <w:rsid w:val="00D30EAC"/>
    <w:rsid w:val="00D321DF"/>
    <w:rsid w:val="00D32616"/>
    <w:rsid w:val="00D329C6"/>
    <w:rsid w:val="00D32DDE"/>
    <w:rsid w:val="00D32E48"/>
    <w:rsid w:val="00D338B0"/>
    <w:rsid w:val="00D33AB8"/>
    <w:rsid w:val="00D33C91"/>
    <w:rsid w:val="00D35515"/>
    <w:rsid w:val="00D35D0D"/>
    <w:rsid w:val="00D36053"/>
    <w:rsid w:val="00D36227"/>
    <w:rsid w:val="00D36B9D"/>
    <w:rsid w:val="00D36E40"/>
    <w:rsid w:val="00D371F4"/>
    <w:rsid w:val="00D4010B"/>
    <w:rsid w:val="00D4055B"/>
    <w:rsid w:val="00D40956"/>
    <w:rsid w:val="00D43240"/>
    <w:rsid w:val="00D43605"/>
    <w:rsid w:val="00D43614"/>
    <w:rsid w:val="00D4391C"/>
    <w:rsid w:val="00D4458B"/>
    <w:rsid w:val="00D45632"/>
    <w:rsid w:val="00D46435"/>
    <w:rsid w:val="00D46FEE"/>
    <w:rsid w:val="00D471CA"/>
    <w:rsid w:val="00D47D58"/>
    <w:rsid w:val="00D5064B"/>
    <w:rsid w:val="00D55BAC"/>
    <w:rsid w:val="00D56EE3"/>
    <w:rsid w:val="00D577B7"/>
    <w:rsid w:val="00D600C4"/>
    <w:rsid w:val="00D6063E"/>
    <w:rsid w:val="00D61580"/>
    <w:rsid w:val="00D6194E"/>
    <w:rsid w:val="00D619B6"/>
    <w:rsid w:val="00D62006"/>
    <w:rsid w:val="00D62A41"/>
    <w:rsid w:val="00D62A7F"/>
    <w:rsid w:val="00D63458"/>
    <w:rsid w:val="00D642A6"/>
    <w:rsid w:val="00D64B3E"/>
    <w:rsid w:val="00D653F1"/>
    <w:rsid w:val="00D66A21"/>
    <w:rsid w:val="00D6793F"/>
    <w:rsid w:val="00D67AAF"/>
    <w:rsid w:val="00D67E2D"/>
    <w:rsid w:val="00D716DA"/>
    <w:rsid w:val="00D71E33"/>
    <w:rsid w:val="00D7235A"/>
    <w:rsid w:val="00D7373C"/>
    <w:rsid w:val="00D73C16"/>
    <w:rsid w:val="00D73E9E"/>
    <w:rsid w:val="00D74187"/>
    <w:rsid w:val="00D749B4"/>
    <w:rsid w:val="00D7548B"/>
    <w:rsid w:val="00D75CAD"/>
    <w:rsid w:val="00D8038A"/>
    <w:rsid w:val="00D80793"/>
    <w:rsid w:val="00D80B3C"/>
    <w:rsid w:val="00D812D0"/>
    <w:rsid w:val="00D83F51"/>
    <w:rsid w:val="00D84B6C"/>
    <w:rsid w:val="00D86F33"/>
    <w:rsid w:val="00D8792C"/>
    <w:rsid w:val="00D900C4"/>
    <w:rsid w:val="00D91FF7"/>
    <w:rsid w:val="00D92117"/>
    <w:rsid w:val="00D92118"/>
    <w:rsid w:val="00D922E7"/>
    <w:rsid w:val="00D931C0"/>
    <w:rsid w:val="00D9354D"/>
    <w:rsid w:val="00D94A0E"/>
    <w:rsid w:val="00D94C6C"/>
    <w:rsid w:val="00D95062"/>
    <w:rsid w:val="00D95512"/>
    <w:rsid w:val="00D9642F"/>
    <w:rsid w:val="00D96A1A"/>
    <w:rsid w:val="00DA15B9"/>
    <w:rsid w:val="00DA15C7"/>
    <w:rsid w:val="00DA40EB"/>
    <w:rsid w:val="00DA6327"/>
    <w:rsid w:val="00DA652F"/>
    <w:rsid w:val="00DA7278"/>
    <w:rsid w:val="00DB0789"/>
    <w:rsid w:val="00DB0C8D"/>
    <w:rsid w:val="00DB22B2"/>
    <w:rsid w:val="00DB32C8"/>
    <w:rsid w:val="00DB343D"/>
    <w:rsid w:val="00DB3C1A"/>
    <w:rsid w:val="00DB4BE6"/>
    <w:rsid w:val="00DB5ACE"/>
    <w:rsid w:val="00DB5E13"/>
    <w:rsid w:val="00DB61F2"/>
    <w:rsid w:val="00DB6800"/>
    <w:rsid w:val="00DB7416"/>
    <w:rsid w:val="00DC0FA1"/>
    <w:rsid w:val="00DC12C1"/>
    <w:rsid w:val="00DC164E"/>
    <w:rsid w:val="00DC2636"/>
    <w:rsid w:val="00DC3F6C"/>
    <w:rsid w:val="00DC3F9D"/>
    <w:rsid w:val="00DC43A2"/>
    <w:rsid w:val="00DC47C3"/>
    <w:rsid w:val="00DC4EBD"/>
    <w:rsid w:val="00DC684C"/>
    <w:rsid w:val="00DD03E3"/>
    <w:rsid w:val="00DD11C5"/>
    <w:rsid w:val="00DD1895"/>
    <w:rsid w:val="00DD23DC"/>
    <w:rsid w:val="00DD387A"/>
    <w:rsid w:val="00DD39EA"/>
    <w:rsid w:val="00DD3BCF"/>
    <w:rsid w:val="00DD4DBA"/>
    <w:rsid w:val="00DD529E"/>
    <w:rsid w:val="00DD5501"/>
    <w:rsid w:val="00DD5E49"/>
    <w:rsid w:val="00DD5FE9"/>
    <w:rsid w:val="00DD6C76"/>
    <w:rsid w:val="00DD6DCB"/>
    <w:rsid w:val="00DD6E22"/>
    <w:rsid w:val="00DD74A0"/>
    <w:rsid w:val="00DE0119"/>
    <w:rsid w:val="00DE0F83"/>
    <w:rsid w:val="00DE3363"/>
    <w:rsid w:val="00DE3C1B"/>
    <w:rsid w:val="00DE3EDD"/>
    <w:rsid w:val="00DE4376"/>
    <w:rsid w:val="00DE437B"/>
    <w:rsid w:val="00DE4421"/>
    <w:rsid w:val="00DE478D"/>
    <w:rsid w:val="00DE4E6A"/>
    <w:rsid w:val="00DE62B0"/>
    <w:rsid w:val="00DE6AB1"/>
    <w:rsid w:val="00DE6B3E"/>
    <w:rsid w:val="00DE6DDF"/>
    <w:rsid w:val="00DE76C5"/>
    <w:rsid w:val="00DE7C68"/>
    <w:rsid w:val="00DF1CF8"/>
    <w:rsid w:val="00DF21CD"/>
    <w:rsid w:val="00DF29C1"/>
    <w:rsid w:val="00DF31FA"/>
    <w:rsid w:val="00DF3C19"/>
    <w:rsid w:val="00DF3FBE"/>
    <w:rsid w:val="00DF4498"/>
    <w:rsid w:val="00DF5457"/>
    <w:rsid w:val="00DF5CD3"/>
    <w:rsid w:val="00DF5F68"/>
    <w:rsid w:val="00DF6EAD"/>
    <w:rsid w:val="00DF6FB8"/>
    <w:rsid w:val="00DF7D5A"/>
    <w:rsid w:val="00E00605"/>
    <w:rsid w:val="00E00A49"/>
    <w:rsid w:val="00E00A71"/>
    <w:rsid w:val="00E023D3"/>
    <w:rsid w:val="00E049A2"/>
    <w:rsid w:val="00E0558F"/>
    <w:rsid w:val="00E05CD0"/>
    <w:rsid w:val="00E06547"/>
    <w:rsid w:val="00E1056C"/>
    <w:rsid w:val="00E10C19"/>
    <w:rsid w:val="00E14411"/>
    <w:rsid w:val="00E14C23"/>
    <w:rsid w:val="00E14FEA"/>
    <w:rsid w:val="00E16387"/>
    <w:rsid w:val="00E16D75"/>
    <w:rsid w:val="00E171B7"/>
    <w:rsid w:val="00E211E2"/>
    <w:rsid w:val="00E2233B"/>
    <w:rsid w:val="00E230C8"/>
    <w:rsid w:val="00E23843"/>
    <w:rsid w:val="00E23A07"/>
    <w:rsid w:val="00E24405"/>
    <w:rsid w:val="00E24453"/>
    <w:rsid w:val="00E24654"/>
    <w:rsid w:val="00E24E3D"/>
    <w:rsid w:val="00E262EE"/>
    <w:rsid w:val="00E26AC2"/>
    <w:rsid w:val="00E26BD2"/>
    <w:rsid w:val="00E315F1"/>
    <w:rsid w:val="00E31672"/>
    <w:rsid w:val="00E328FA"/>
    <w:rsid w:val="00E339E8"/>
    <w:rsid w:val="00E351DF"/>
    <w:rsid w:val="00E3559A"/>
    <w:rsid w:val="00E35F5F"/>
    <w:rsid w:val="00E409AC"/>
    <w:rsid w:val="00E41224"/>
    <w:rsid w:val="00E4278C"/>
    <w:rsid w:val="00E43703"/>
    <w:rsid w:val="00E45CDF"/>
    <w:rsid w:val="00E468B4"/>
    <w:rsid w:val="00E479D5"/>
    <w:rsid w:val="00E50975"/>
    <w:rsid w:val="00E53072"/>
    <w:rsid w:val="00E55402"/>
    <w:rsid w:val="00E55A16"/>
    <w:rsid w:val="00E567EF"/>
    <w:rsid w:val="00E60D14"/>
    <w:rsid w:val="00E61515"/>
    <w:rsid w:val="00E63266"/>
    <w:rsid w:val="00E65F9F"/>
    <w:rsid w:val="00E67C27"/>
    <w:rsid w:val="00E705C1"/>
    <w:rsid w:val="00E706EE"/>
    <w:rsid w:val="00E71BDB"/>
    <w:rsid w:val="00E73DFC"/>
    <w:rsid w:val="00E74B41"/>
    <w:rsid w:val="00E75B33"/>
    <w:rsid w:val="00E76036"/>
    <w:rsid w:val="00E77121"/>
    <w:rsid w:val="00E77918"/>
    <w:rsid w:val="00E7795E"/>
    <w:rsid w:val="00E80C46"/>
    <w:rsid w:val="00E8187B"/>
    <w:rsid w:val="00E822BF"/>
    <w:rsid w:val="00E83508"/>
    <w:rsid w:val="00E84817"/>
    <w:rsid w:val="00E850C5"/>
    <w:rsid w:val="00E904D5"/>
    <w:rsid w:val="00E91049"/>
    <w:rsid w:val="00E91167"/>
    <w:rsid w:val="00E914F2"/>
    <w:rsid w:val="00E92110"/>
    <w:rsid w:val="00E93758"/>
    <w:rsid w:val="00E93AF9"/>
    <w:rsid w:val="00E95DBD"/>
    <w:rsid w:val="00E96DB2"/>
    <w:rsid w:val="00EA061A"/>
    <w:rsid w:val="00EA06BC"/>
    <w:rsid w:val="00EA1846"/>
    <w:rsid w:val="00EA412C"/>
    <w:rsid w:val="00EA45ED"/>
    <w:rsid w:val="00EA5D24"/>
    <w:rsid w:val="00EA67EF"/>
    <w:rsid w:val="00EA7749"/>
    <w:rsid w:val="00EA7FB6"/>
    <w:rsid w:val="00EB3A35"/>
    <w:rsid w:val="00EB412A"/>
    <w:rsid w:val="00EB4373"/>
    <w:rsid w:val="00EB5511"/>
    <w:rsid w:val="00EB6317"/>
    <w:rsid w:val="00EB6525"/>
    <w:rsid w:val="00EC09C9"/>
    <w:rsid w:val="00EC1D69"/>
    <w:rsid w:val="00EC2EC3"/>
    <w:rsid w:val="00EC3FDB"/>
    <w:rsid w:val="00EC4926"/>
    <w:rsid w:val="00EC5C24"/>
    <w:rsid w:val="00EC6313"/>
    <w:rsid w:val="00EC6384"/>
    <w:rsid w:val="00ED00C0"/>
    <w:rsid w:val="00ED06A0"/>
    <w:rsid w:val="00ED0A57"/>
    <w:rsid w:val="00ED1438"/>
    <w:rsid w:val="00ED1516"/>
    <w:rsid w:val="00ED1BA9"/>
    <w:rsid w:val="00ED2398"/>
    <w:rsid w:val="00ED2618"/>
    <w:rsid w:val="00ED4D4A"/>
    <w:rsid w:val="00ED5397"/>
    <w:rsid w:val="00ED66BC"/>
    <w:rsid w:val="00EE1B6A"/>
    <w:rsid w:val="00EE2736"/>
    <w:rsid w:val="00EE2A51"/>
    <w:rsid w:val="00EE2E91"/>
    <w:rsid w:val="00EE4506"/>
    <w:rsid w:val="00EE4544"/>
    <w:rsid w:val="00EE4F76"/>
    <w:rsid w:val="00EE5B3E"/>
    <w:rsid w:val="00EF0B11"/>
    <w:rsid w:val="00EF19A1"/>
    <w:rsid w:val="00EF1A12"/>
    <w:rsid w:val="00EF2F84"/>
    <w:rsid w:val="00EF441A"/>
    <w:rsid w:val="00EF49FC"/>
    <w:rsid w:val="00EF64D0"/>
    <w:rsid w:val="00EF6D26"/>
    <w:rsid w:val="00EF7227"/>
    <w:rsid w:val="00EF77E4"/>
    <w:rsid w:val="00F0013F"/>
    <w:rsid w:val="00F003CB"/>
    <w:rsid w:val="00F02765"/>
    <w:rsid w:val="00F04B27"/>
    <w:rsid w:val="00F04DB4"/>
    <w:rsid w:val="00F04FBD"/>
    <w:rsid w:val="00F0519E"/>
    <w:rsid w:val="00F05EBF"/>
    <w:rsid w:val="00F067A9"/>
    <w:rsid w:val="00F06FE1"/>
    <w:rsid w:val="00F072BD"/>
    <w:rsid w:val="00F10BDD"/>
    <w:rsid w:val="00F11D21"/>
    <w:rsid w:val="00F11E5B"/>
    <w:rsid w:val="00F12719"/>
    <w:rsid w:val="00F14568"/>
    <w:rsid w:val="00F15809"/>
    <w:rsid w:val="00F16FC7"/>
    <w:rsid w:val="00F17B49"/>
    <w:rsid w:val="00F20957"/>
    <w:rsid w:val="00F214F0"/>
    <w:rsid w:val="00F236F0"/>
    <w:rsid w:val="00F23F98"/>
    <w:rsid w:val="00F25777"/>
    <w:rsid w:val="00F315CB"/>
    <w:rsid w:val="00F32D27"/>
    <w:rsid w:val="00F3382C"/>
    <w:rsid w:val="00F35B88"/>
    <w:rsid w:val="00F3648D"/>
    <w:rsid w:val="00F403E5"/>
    <w:rsid w:val="00F40883"/>
    <w:rsid w:val="00F40CC5"/>
    <w:rsid w:val="00F42896"/>
    <w:rsid w:val="00F43822"/>
    <w:rsid w:val="00F46845"/>
    <w:rsid w:val="00F469FB"/>
    <w:rsid w:val="00F474D0"/>
    <w:rsid w:val="00F475E3"/>
    <w:rsid w:val="00F5117A"/>
    <w:rsid w:val="00F52B6B"/>
    <w:rsid w:val="00F52C74"/>
    <w:rsid w:val="00F52F6A"/>
    <w:rsid w:val="00F53F26"/>
    <w:rsid w:val="00F5406A"/>
    <w:rsid w:val="00F54DF8"/>
    <w:rsid w:val="00F5518D"/>
    <w:rsid w:val="00F5565B"/>
    <w:rsid w:val="00F55F01"/>
    <w:rsid w:val="00F561A9"/>
    <w:rsid w:val="00F57397"/>
    <w:rsid w:val="00F57649"/>
    <w:rsid w:val="00F6016B"/>
    <w:rsid w:val="00F60323"/>
    <w:rsid w:val="00F60350"/>
    <w:rsid w:val="00F613CD"/>
    <w:rsid w:val="00F61803"/>
    <w:rsid w:val="00F641DF"/>
    <w:rsid w:val="00F64649"/>
    <w:rsid w:val="00F65B5D"/>
    <w:rsid w:val="00F66EEA"/>
    <w:rsid w:val="00F67C41"/>
    <w:rsid w:val="00F67DCF"/>
    <w:rsid w:val="00F707BB"/>
    <w:rsid w:val="00F710DC"/>
    <w:rsid w:val="00F71E3A"/>
    <w:rsid w:val="00F72E5D"/>
    <w:rsid w:val="00F739DF"/>
    <w:rsid w:val="00F73B74"/>
    <w:rsid w:val="00F745F1"/>
    <w:rsid w:val="00F746E0"/>
    <w:rsid w:val="00F74F06"/>
    <w:rsid w:val="00F75A93"/>
    <w:rsid w:val="00F75F5F"/>
    <w:rsid w:val="00F76D08"/>
    <w:rsid w:val="00F77244"/>
    <w:rsid w:val="00F77B51"/>
    <w:rsid w:val="00F77C80"/>
    <w:rsid w:val="00F824EF"/>
    <w:rsid w:val="00F83980"/>
    <w:rsid w:val="00F84CEC"/>
    <w:rsid w:val="00F8632F"/>
    <w:rsid w:val="00F9097A"/>
    <w:rsid w:val="00F90EEB"/>
    <w:rsid w:val="00F90F12"/>
    <w:rsid w:val="00F918F0"/>
    <w:rsid w:val="00F92935"/>
    <w:rsid w:val="00F92CA6"/>
    <w:rsid w:val="00F9441A"/>
    <w:rsid w:val="00F94984"/>
    <w:rsid w:val="00F95D72"/>
    <w:rsid w:val="00F961A6"/>
    <w:rsid w:val="00F96910"/>
    <w:rsid w:val="00F979CB"/>
    <w:rsid w:val="00FA22E9"/>
    <w:rsid w:val="00FA3287"/>
    <w:rsid w:val="00FA3CE3"/>
    <w:rsid w:val="00FA3DDE"/>
    <w:rsid w:val="00FA5954"/>
    <w:rsid w:val="00FA7097"/>
    <w:rsid w:val="00FB0DBF"/>
    <w:rsid w:val="00FB1635"/>
    <w:rsid w:val="00FB1C1F"/>
    <w:rsid w:val="00FB1DA9"/>
    <w:rsid w:val="00FB355E"/>
    <w:rsid w:val="00FB4249"/>
    <w:rsid w:val="00FB481F"/>
    <w:rsid w:val="00FB6024"/>
    <w:rsid w:val="00FB6D4F"/>
    <w:rsid w:val="00FB7449"/>
    <w:rsid w:val="00FC18F9"/>
    <w:rsid w:val="00FC24A2"/>
    <w:rsid w:val="00FC3FEC"/>
    <w:rsid w:val="00FC4C90"/>
    <w:rsid w:val="00FC71E7"/>
    <w:rsid w:val="00FC7D0A"/>
    <w:rsid w:val="00FD197E"/>
    <w:rsid w:val="00FD22C9"/>
    <w:rsid w:val="00FD3DA7"/>
    <w:rsid w:val="00FD4219"/>
    <w:rsid w:val="00FD43A7"/>
    <w:rsid w:val="00FD47BE"/>
    <w:rsid w:val="00FD6036"/>
    <w:rsid w:val="00FD6374"/>
    <w:rsid w:val="00FD65BA"/>
    <w:rsid w:val="00FD6BBC"/>
    <w:rsid w:val="00FD7FF0"/>
    <w:rsid w:val="00FE02B1"/>
    <w:rsid w:val="00FE18C3"/>
    <w:rsid w:val="00FE19DC"/>
    <w:rsid w:val="00FE1C1E"/>
    <w:rsid w:val="00FE1F8E"/>
    <w:rsid w:val="00FE2252"/>
    <w:rsid w:val="00FE22C2"/>
    <w:rsid w:val="00FE30F3"/>
    <w:rsid w:val="00FE323A"/>
    <w:rsid w:val="00FE3CF0"/>
    <w:rsid w:val="00FE4452"/>
    <w:rsid w:val="00FE5DB0"/>
    <w:rsid w:val="00FE648A"/>
    <w:rsid w:val="00FE6E07"/>
    <w:rsid w:val="00FE7AE5"/>
    <w:rsid w:val="00FF1505"/>
    <w:rsid w:val="00FF1683"/>
    <w:rsid w:val="00FF345C"/>
    <w:rsid w:val="00FF38B5"/>
    <w:rsid w:val="00FF514F"/>
    <w:rsid w:val="00FF576C"/>
    <w:rsid w:val="00FF618D"/>
    <w:rsid w:val="00FF6537"/>
    <w:rsid w:val="00FF6F6E"/>
    <w:rsid w:val="00FF7BEC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1371F0"/>
  <w15:chartTrackingRefBased/>
  <w15:docId w15:val="{AC6595BE-3780-405D-A7E6-C737DB780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2FA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62FA"/>
  </w:style>
  <w:style w:type="paragraph" w:styleId="EndnoteText">
    <w:name w:val="endnote text"/>
    <w:basedOn w:val="Normal"/>
    <w:link w:val="EndnoteTextChar"/>
    <w:uiPriority w:val="99"/>
    <w:semiHidden/>
    <w:unhideWhenUsed/>
    <w:rsid w:val="004241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41C4"/>
    <w:rPr>
      <w:rFonts w:eastAsiaTheme="minorEastAsia"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4241C4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803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38A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D803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038A"/>
    <w:rPr>
      <w:rFonts w:ascii="Calibri" w:eastAsiaTheme="minorEastAsia" w:hAnsi="Calibri" w:cs="Calibri"/>
      <w:noProof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F6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6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618D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18D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197950"/>
    <w:pPr>
      <w:spacing w:after="0" w:line="240" w:lineRule="auto"/>
    </w:pPr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0056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5635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7C54DC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C54DC"/>
    <w:rPr>
      <w:rFonts w:eastAsiaTheme="minorEastAsia"/>
      <w:b/>
      <w:noProof/>
      <w:lang w:eastAsia="ja-JP"/>
    </w:rPr>
  </w:style>
  <w:style w:type="table" w:styleId="TableGrid">
    <w:name w:val="Table Grid"/>
    <w:basedOn w:val="TableNormal"/>
    <w:uiPriority w:val="39"/>
    <w:rsid w:val="0010557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55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1055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166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3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97192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0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DCF88-72AA-4916-A3E5-C5A731A0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 Zhang</dc:creator>
  <cp:keywords/>
  <dc:description/>
  <cp:lastModifiedBy>Zhiqiang Zhang</cp:lastModifiedBy>
  <cp:revision>5</cp:revision>
  <cp:lastPrinted>2023-09-13T09:25:00Z</cp:lastPrinted>
  <dcterms:created xsi:type="dcterms:W3CDTF">2025-03-17T20:46:00Z</dcterms:created>
  <dcterms:modified xsi:type="dcterms:W3CDTF">2025-03-17T21:45:00Z</dcterms:modified>
</cp:coreProperties>
</file>